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DC1229" w14:textId="77777777" w:rsidR="005122AD" w:rsidRDefault="005122AD" w:rsidP="005122AD">
      <w:pPr>
        <w:jc w:val="both"/>
        <w:rPr>
          <w:rFonts w:ascii="Calibri" w:hAnsi="Calibri" w:cs="Calibri"/>
          <w:b/>
          <w:bCs/>
          <w:color w:val="000000" w:themeColor="text1"/>
          <w:sz w:val="20"/>
          <w:szCs w:val="20"/>
          <w:u w:val="single"/>
          <w:shd w:val="clear" w:color="auto" w:fill="FFFFFF"/>
        </w:rPr>
      </w:pPr>
      <w:r>
        <w:rPr>
          <w:rFonts w:ascii="Calibri" w:hAnsi="Calibri" w:cs="Calibri"/>
          <w:b/>
          <w:bCs/>
          <w:color w:val="000000" w:themeColor="text1"/>
          <w:sz w:val="20"/>
          <w:szCs w:val="20"/>
          <w:u w:val="single"/>
          <w:shd w:val="clear" w:color="auto" w:fill="FFFFFF"/>
        </w:rPr>
        <w:t>Appendix 1: Full Search Strategy</w:t>
      </w:r>
    </w:p>
    <w:p w14:paraId="40B16D16" w14:textId="77777777" w:rsidR="005122AD" w:rsidRDefault="005122AD" w:rsidP="005122AD">
      <w:pPr>
        <w:jc w:val="both"/>
        <w:rPr>
          <w:rFonts w:ascii="Calibri" w:hAnsi="Calibri" w:cs="Calibri"/>
          <w:b/>
          <w:bCs/>
          <w:color w:val="000000" w:themeColor="text1"/>
          <w:sz w:val="20"/>
          <w:szCs w:val="20"/>
          <w:u w:val="single"/>
          <w:shd w:val="clear" w:color="auto" w:fill="FFFFFF"/>
        </w:rPr>
      </w:pPr>
    </w:p>
    <w:p w14:paraId="71B2B5B0" w14:textId="77777777" w:rsidR="005122AD" w:rsidRDefault="005122AD" w:rsidP="005122AD">
      <w:pPr>
        <w:autoSpaceDE w:val="0"/>
        <w:autoSpaceDN w:val="0"/>
        <w:adjustRightInd w:val="0"/>
        <w:rPr>
          <w:rFonts w:ascii="Calibri" w:hAnsi="Calibri" w:cs="Calibri"/>
          <w:b/>
          <w:bCs/>
          <w:sz w:val="20"/>
          <w:szCs w:val="20"/>
          <w:u w:val="single"/>
        </w:rPr>
      </w:pPr>
      <w:r>
        <w:rPr>
          <w:rFonts w:ascii="Calibri" w:hAnsi="Calibri" w:cs="Calibri"/>
          <w:b/>
          <w:bCs/>
          <w:sz w:val="20"/>
          <w:szCs w:val="20"/>
          <w:u w:val="single"/>
        </w:rPr>
        <w:t>OVID Embase</w:t>
      </w:r>
    </w:p>
    <w:p w14:paraId="6FF112D3" w14:textId="77777777" w:rsidR="005122AD" w:rsidRDefault="005122AD" w:rsidP="005122AD">
      <w:pPr>
        <w:autoSpaceDE w:val="0"/>
        <w:autoSpaceDN w:val="0"/>
        <w:adjustRightInd w:val="0"/>
        <w:rPr>
          <w:rFonts w:ascii="Calibri" w:hAnsi="Calibri" w:cs="Calibri"/>
          <w:sz w:val="20"/>
          <w:szCs w:val="20"/>
        </w:rPr>
      </w:pPr>
    </w:p>
    <w:p w14:paraId="0E6C2C74"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1: Child and adolescent cohort:</w:t>
      </w:r>
    </w:p>
    <w:p w14:paraId="66F22518" w14:textId="77777777" w:rsidR="005122AD" w:rsidRDefault="005122AD" w:rsidP="005122AD">
      <w:pPr>
        <w:autoSpaceDE w:val="0"/>
        <w:autoSpaceDN w:val="0"/>
        <w:adjustRightInd w:val="0"/>
        <w:rPr>
          <w:rFonts w:ascii="Calibri" w:hAnsi="Calibri" w:cs="Calibri"/>
          <w:sz w:val="20"/>
          <w:szCs w:val="20"/>
        </w:rPr>
      </w:pPr>
    </w:p>
    <w:p w14:paraId="72860A7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exp child/</w:t>
      </w:r>
    </w:p>
    <w:p w14:paraId="1B4B938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dolescent/</w:t>
      </w:r>
    </w:p>
    <w:p w14:paraId="3D66787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hild* or adolesc* or teenage* or juvenile or (young adj1 person*) or (young adj1 people) or youth*).mp. [mp=title, abstract, heading word, drug trade name, original title, device manufacturer, drug manufacturer, device trade name, keyword heading word, floating subheading word, candidate term word]</w:t>
      </w:r>
    </w:p>
    <w:p w14:paraId="1F28DE80" w14:textId="77777777" w:rsidR="005122AD" w:rsidRDefault="005122AD" w:rsidP="005122AD">
      <w:pPr>
        <w:autoSpaceDE w:val="0"/>
        <w:autoSpaceDN w:val="0"/>
        <w:adjustRightInd w:val="0"/>
        <w:rPr>
          <w:rFonts w:ascii="Calibri" w:hAnsi="Calibri" w:cs="Calibri"/>
          <w:sz w:val="20"/>
          <w:szCs w:val="20"/>
        </w:rPr>
      </w:pPr>
    </w:p>
    <w:p w14:paraId="7DECA9D7"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2: Forensic/ secure cohort:</w:t>
      </w:r>
    </w:p>
    <w:p w14:paraId="7B3C9909" w14:textId="77777777" w:rsidR="005122AD" w:rsidRDefault="005122AD" w:rsidP="005122AD">
      <w:pPr>
        <w:autoSpaceDE w:val="0"/>
        <w:autoSpaceDN w:val="0"/>
        <w:adjustRightInd w:val="0"/>
        <w:rPr>
          <w:rFonts w:ascii="Calibri" w:hAnsi="Calibri" w:cs="Calibri"/>
          <w:sz w:val="20"/>
          <w:szCs w:val="20"/>
        </w:rPr>
      </w:pPr>
    </w:p>
    <w:p w14:paraId="5EC7D8E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exp "Forensic Psychiatry"/</w:t>
      </w:r>
    </w:p>
    <w:p w14:paraId="33D88EF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ecure OR forensic ) ADJ3 (unit OR ward OR hospital OR department OR service* OR psych* OR team )).mp.</w:t>
      </w:r>
    </w:p>
    <w:p w14:paraId="15F0DE3E" w14:textId="77777777" w:rsidR="005122AD" w:rsidRDefault="005122AD" w:rsidP="005122AD">
      <w:pPr>
        <w:autoSpaceDE w:val="0"/>
        <w:autoSpaceDN w:val="0"/>
        <w:adjustRightInd w:val="0"/>
        <w:rPr>
          <w:rFonts w:ascii="Calibri" w:hAnsi="Calibri" w:cs="Calibri"/>
          <w:sz w:val="20"/>
          <w:szCs w:val="20"/>
        </w:rPr>
      </w:pPr>
    </w:p>
    <w:p w14:paraId="548A9B75"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3: Mental illness or Neurodevelopmental disorder:</w:t>
      </w:r>
    </w:p>
    <w:p w14:paraId="647AB46A" w14:textId="77777777" w:rsidR="005122AD" w:rsidRDefault="005122AD" w:rsidP="005122AD">
      <w:pPr>
        <w:autoSpaceDE w:val="0"/>
        <w:autoSpaceDN w:val="0"/>
        <w:adjustRightInd w:val="0"/>
        <w:rPr>
          <w:rFonts w:ascii="Calibri" w:hAnsi="Calibri" w:cs="Calibri"/>
          <w:sz w:val="20"/>
          <w:szCs w:val="20"/>
        </w:rPr>
      </w:pPr>
    </w:p>
    <w:p w14:paraId="5268295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exp mental disease/</w:t>
      </w:r>
    </w:p>
    <w:p w14:paraId="0106B87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dolescent depression/ or exp depression/ or exp atypical depression/</w:t>
      </w:r>
    </w:p>
    <w:p w14:paraId="79E04AA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nxiety/ or exp anxiety disorder/ or exp generalized anxiety disorder/</w:t>
      </w:r>
    </w:p>
    <w:p w14:paraId="2C9BFDA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posttraumatic stress disorder/</w:t>
      </w:r>
    </w:p>
    <w:p w14:paraId="775F862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schizophrenia/ or exp schizoaffective psychosis/ or exp psychosis/ or exp obsessive compulsive disorder/</w:t>
      </w:r>
    </w:p>
    <w:p w14:paraId="26AB4C4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memory/</w:t>
      </w:r>
    </w:p>
    <w:p w14:paraId="149946A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praxia/</w:t>
      </w:r>
    </w:p>
    <w:p w14:paraId="573799B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language disability/</w:t>
      </w:r>
    </w:p>
    <w:p w14:paraId="0B107AF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Intellectual Disability/</w:t>
      </w:r>
    </w:p>
    <w:p w14:paraId="124A10C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Child Development/</w:t>
      </w:r>
    </w:p>
    <w:p w14:paraId="3E725AD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utistic Disorder/</w:t>
      </w:r>
    </w:p>
    <w:p w14:paraId="4414AF7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ttention Deficit Disorder with Hyperactivity/</w:t>
      </w:r>
    </w:p>
    <w:p w14:paraId="689B761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praxias/</w:t>
      </w:r>
    </w:p>
    <w:p w14:paraId="2F0F1E3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Memory/</w:t>
      </w:r>
    </w:p>
    <w:p w14:paraId="7207CC9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Language Disorders/</w:t>
      </w:r>
    </w:p>
    <w:p w14:paraId="3041CE0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Executive Function/</w:t>
      </w:r>
    </w:p>
    <w:p w14:paraId="6789832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Developmental Disorder</w:t>
      </w:r>
    </w:p>
    <w:p w14:paraId="2178B01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fetal alcohol syndrome/</w:t>
      </w:r>
    </w:p>
    <w:p w14:paraId="2E07CB5B" w14:textId="77777777" w:rsidR="005122AD" w:rsidRDefault="005122AD" w:rsidP="005122AD">
      <w:pPr>
        <w:autoSpaceDE w:val="0"/>
        <w:autoSpaceDN w:val="0"/>
        <w:adjustRightInd w:val="0"/>
        <w:rPr>
          <w:rFonts w:ascii="Calibri" w:hAnsi="Calibri" w:cs="Calibri"/>
          <w:sz w:val="20"/>
          <w:szCs w:val="20"/>
        </w:rPr>
      </w:pPr>
    </w:p>
    <w:p w14:paraId="7C111E9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ffective or emotional* or mental* or psychological*) adj2 (disease? or disorder? or health* or ill* or well* or stress* or distress* or trauma*)).mp.</w:t>
      </w:r>
    </w:p>
    <w:p w14:paraId="37CFCACB" w14:textId="77777777" w:rsidR="005122AD" w:rsidRDefault="005122AD" w:rsidP="005122AD">
      <w:pPr>
        <w:autoSpaceDE w:val="0"/>
        <w:autoSpaceDN w:val="0"/>
        <w:adjustRightInd w:val="0"/>
        <w:rPr>
          <w:rFonts w:ascii="Calibri" w:hAnsi="Calibri" w:cs="Calibri"/>
          <w:sz w:val="20"/>
          <w:szCs w:val="20"/>
        </w:rPr>
      </w:pPr>
    </w:p>
    <w:p w14:paraId="39A3A74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cute stress or adjustment disorder* or ADNOS or affective disorder* or agoraphobi* or phobi* or anxiety disorder? or GAD or (combat adj (disorder* or fatigue or neuros* or syndrome*)) or compulsi* or (obsessive adj2 disorder*) or OCD or depressed or depression or depressive? or dysphori* or dysthymi* or melanchol* or emotional trauma or fear or health anxiety or hysteri* or MDD or mental* or mood? or neurastheni* or neurotic or neuros* or panic or ((post-trauma* or posttrauma* or post trauma) adj stress*) or flashback* or (trauma* adj (nightmare* or stress or neuros*)) or (psych* adj (stress or trauma*)) or psychotrauma* or ((sever* or serious* or major* or chronic* or complex* or critical* or endur* or persist* or resist* or acute) adj2 (anxiety or psycholog*)) or psychiatr* or psychopathol* or PTSD).mp.</w:t>
      </w:r>
    </w:p>
    <w:p w14:paraId="565577AE" w14:textId="77777777" w:rsidR="005122AD" w:rsidRDefault="005122AD" w:rsidP="005122AD">
      <w:pPr>
        <w:autoSpaceDE w:val="0"/>
        <w:autoSpaceDN w:val="0"/>
        <w:adjustRightInd w:val="0"/>
        <w:rPr>
          <w:rFonts w:ascii="Calibri" w:hAnsi="Calibri" w:cs="Calibri"/>
          <w:sz w:val="20"/>
          <w:szCs w:val="20"/>
        </w:rPr>
      </w:pPr>
    </w:p>
    <w:p w14:paraId="27DD3816"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phrenia Spectrum and Other Psychotic Disorder*".mp.</w:t>
      </w:r>
    </w:p>
    <w:p w14:paraId="6CBD70B7"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psychotic disorder*.mp.</w:t>
      </w:r>
    </w:p>
    <w:p w14:paraId="3A9A1CAF"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phreni*.mp.</w:t>
      </w:r>
    </w:p>
    <w:p w14:paraId="454B3752"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affective.mp.</w:t>
      </w:r>
    </w:p>
    <w:p w14:paraId="71962525"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phreniform.mp.</w:t>
      </w:r>
    </w:p>
    <w:p w14:paraId="281BECE9"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lastRenderedPageBreak/>
        <w:t>or reactive psychosis.mp.</w:t>
      </w:r>
    </w:p>
    <w:p w14:paraId="525C72D9"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psychoses.mp.</w:t>
      </w:r>
    </w:p>
    <w:p w14:paraId="3FAEBE42"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reactive psychoses.mp.</w:t>
      </w:r>
    </w:p>
    <w:p w14:paraId="2DC5B222" w14:textId="77777777" w:rsidR="005122AD" w:rsidRDefault="005122AD" w:rsidP="005122AD">
      <w:pPr>
        <w:autoSpaceDE w:val="0"/>
        <w:autoSpaceDN w:val="0"/>
        <w:adjustRightInd w:val="0"/>
        <w:rPr>
          <w:rFonts w:ascii="Calibri" w:hAnsi="Calibri" w:cs="Calibri"/>
          <w:sz w:val="20"/>
          <w:szCs w:val="20"/>
        </w:rPr>
      </w:pPr>
    </w:p>
    <w:p w14:paraId="144F991F"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sz w:val="20"/>
          <w:szCs w:val="20"/>
        </w:rPr>
        <w:t>OR (intellectual$ adj impair$)</w:t>
      </w:r>
      <w:r>
        <w:rPr>
          <w:rFonts w:ascii="Calibri" w:hAnsi="Calibri" w:cs="Calibri"/>
          <w:color w:val="000000" w:themeColor="text1"/>
          <w:sz w:val="20"/>
          <w:szCs w:val="20"/>
          <w:shd w:val="clear" w:color="auto" w:fill="FFFFFF"/>
        </w:rPr>
        <w:t>.mp.</w:t>
      </w:r>
    </w:p>
    <w:p w14:paraId="4CB1FAC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Q</w:t>
      </w:r>
      <w:r>
        <w:rPr>
          <w:rFonts w:ascii="Calibri" w:hAnsi="Calibri" w:cs="Calibri"/>
          <w:color w:val="000000" w:themeColor="text1"/>
          <w:sz w:val="20"/>
          <w:szCs w:val="20"/>
          <w:shd w:val="clear" w:color="auto" w:fill="FFFFFF"/>
        </w:rPr>
        <w:t>.mp.</w:t>
      </w:r>
    </w:p>
    <w:p w14:paraId="62EE66D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llectual adj ability)</w:t>
      </w:r>
      <w:r>
        <w:rPr>
          <w:rFonts w:ascii="Calibri" w:hAnsi="Calibri" w:cs="Calibri"/>
          <w:color w:val="000000" w:themeColor="text1"/>
          <w:sz w:val="20"/>
          <w:szCs w:val="20"/>
          <w:shd w:val="clear" w:color="auto" w:fill="FFFFFF"/>
        </w:rPr>
        <w:t>.mp.</w:t>
      </w:r>
    </w:p>
    <w:p w14:paraId="6EEBB83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neurodevelopment*</w:t>
      </w:r>
      <w:r>
        <w:rPr>
          <w:rFonts w:ascii="Calibri" w:hAnsi="Calibri" w:cs="Calibri"/>
          <w:color w:val="000000" w:themeColor="text1"/>
          <w:sz w:val="20"/>
          <w:szCs w:val="20"/>
          <w:shd w:val="clear" w:color="auto" w:fill="FFFFFF"/>
        </w:rPr>
        <w:t>.mp.</w:t>
      </w:r>
    </w:p>
    <w:p w14:paraId="64080B9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ntal$ adj retard$)</w:t>
      </w:r>
      <w:r>
        <w:rPr>
          <w:rFonts w:ascii="Calibri" w:hAnsi="Calibri" w:cs="Calibri"/>
          <w:color w:val="000000" w:themeColor="text1"/>
          <w:sz w:val="20"/>
          <w:szCs w:val="20"/>
          <w:shd w:val="clear" w:color="auto" w:fill="FFFFFF"/>
        </w:rPr>
        <w:t>.mp.</w:t>
      </w:r>
    </w:p>
    <w:p w14:paraId="23B0D35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hild development</w:t>
      </w:r>
      <w:r>
        <w:rPr>
          <w:rFonts w:ascii="Calibri" w:hAnsi="Calibri" w:cs="Calibri"/>
          <w:color w:val="000000" w:themeColor="text1"/>
          <w:sz w:val="20"/>
          <w:szCs w:val="20"/>
          <w:shd w:val="clear" w:color="auto" w:fill="FFFFFF"/>
        </w:rPr>
        <w:t>.mp.</w:t>
      </w:r>
    </w:p>
    <w:p w14:paraId="51A9127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utism or autistic)</w:t>
      </w:r>
      <w:r>
        <w:rPr>
          <w:rFonts w:ascii="Calibri" w:hAnsi="Calibri" w:cs="Calibri"/>
          <w:color w:val="000000" w:themeColor="text1"/>
          <w:sz w:val="20"/>
          <w:szCs w:val="20"/>
          <w:shd w:val="clear" w:color="auto" w:fill="FFFFFF"/>
        </w:rPr>
        <w:t>.mp.</w:t>
      </w:r>
    </w:p>
    <w:p w14:paraId="5E353E5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ttention deficit</w:t>
      </w:r>
      <w:r>
        <w:rPr>
          <w:rFonts w:ascii="Calibri" w:hAnsi="Calibri" w:cs="Calibri"/>
          <w:color w:val="000000" w:themeColor="text1"/>
          <w:sz w:val="20"/>
          <w:szCs w:val="20"/>
          <w:shd w:val="clear" w:color="auto" w:fill="FFFFFF"/>
        </w:rPr>
        <w:t>.mp.</w:t>
      </w:r>
    </w:p>
    <w:p w14:paraId="3BA629F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dyspraxia</w:t>
      </w:r>
      <w:r>
        <w:rPr>
          <w:rFonts w:ascii="Calibri" w:hAnsi="Calibri" w:cs="Calibri"/>
          <w:color w:val="000000" w:themeColor="text1"/>
          <w:sz w:val="20"/>
          <w:szCs w:val="20"/>
          <w:shd w:val="clear" w:color="auto" w:fill="FFFFFF"/>
        </w:rPr>
        <w:t>.mp.</w:t>
      </w:r>
    </w:p>
    <w:p w14:paraId="70A39FD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mory</w:t>
      </w:r>
      <w:r>
        <w:rPr>
          <w:rFonts w:ascii="Calibri" w:hAnsi="Calibri" w:cs="Calibri"/>
          <w:color w:val="000000" w:themeColor="text1"/>
          <w:sz w:val="20"/>
          <w:szCs w:val="20"/>
          <w:shd w:val="clear" w:color="auto" w:fill="FFFFFF"/>
        </w:rPr>
        <w:t>.mp.</w:t>
      </w:r>
    </w:p>
    <w:p w14:paraId="5038227F"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sz w:val="20"/>
          <w:szCs w:val="20"/>
        </w:rPr>
        <w:t>OR executive function$</w:t>
      </w:r>
      <w:r>
        <w:rPr>
          <w:rFonts w:ascii="Calibri" w:hAnsi="Calibri" w:cs="Calibri"/>
          <w:color w:val="000000" w:themeColor="text1"/>
          <w:sz w:val="20"/>
          <w:szCs w:val="20"/>
          <w:shd w:val="clear" w:color="auto" w:fill="FFFFFF"/>
        </w:rPr>
        <w:t>.mp.</w:t>
      </w:r>
    </w:p>
    <w:p w14:paraId="149033E3"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p>
    <w:p w14:paraId="7B23457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fetal alcohol syndrome OR foetal alcohol syndrome OR  fetal alcohol OR foetal alcohol OR fasd OR fae OR arbd OR arnd OR prenatal alcohol exposure OR pae OR alcohol exposed pregnancy OR aep).mp</w:t>
      </w:r>
    </w:p>
    <w:p w14:paraId="132C89F9" w14:textId="77777777" w:rsidR="005122AD" w:rsidRDefault="005122AD" w:rsidP="005122AD">
      <w:pPr>
        <w:autoSpaceDE w:val="0"/>
        <w:autoSpaceDN w:val="0"/>
        <w:adjustRightInd w:val="0"/>
        <w:rPr>
          <w:rFonts w:ascii="Calibri" w:hAnsi="Calibri" w:cs="Calibri"/>
          <w:sz w:val="20"/>
          <w:szCs w:val="20"/>
        </w:rPr>
      </w:pPr>
    </w:p>
    <w:p w14:paraId="2EB5E1A9"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4: COSMIN filter for measuring properties of measuring instruments:</w:t>
      </w:r>
    </w:p>
    <w:p w14:paraId="129EDFD2" w14:textId="77777777" w:rsidR="005122AD" w:rsidRDefault="005122AD" w:rsidP="005122AD">
      <w:pPr>
        <w:autoSpaceDE w:val="0"/>
        <w:autoSpaceDN w:val="0"/>
        <w:adjustRightInd w:val="0"/>
        <w:rPr>
          <w:rFonts w:ascii="Calibri" w:hAnsi="Calibri" w:cs="Calibri"/>
          <w:sz w:val="20"/>
          <w:szCs w:val="20"/>
        </w:rPr>
      </w:pPr>
    </w:p>
    <w:p w14:paraId="73FD437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instrumentation or methods).sh.</w:t>
      </w:r>
    </w:p>
    <w:p w14:paraId="5611432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Psychometrics/</w:t>
      </w:r>
    </w:p>
    <w:p w14:paraId="6F4B22B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psychometr*.tw.</w:t>
      </w:r>
    </w:p>
    <w:p w14:paraId="30807D2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linimetr* or clinometr*).mp.</w:t>
      </w:r>
    </w:p>
    <w:p w14:paraId="4C4D5E7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Outcome Assessment, Health Care/</w:t>
      </w:r>
    </w:p>
    <w:p w14:paraId="4F2EB2C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outcome assessment.tw.</w:t>
      </w:r>
    </w:p>
    <w:p w14:paraId="4D8D868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outcome measure*.mp.</w:t>
      </w:r>
    </w:p>
    <w:p w14:paraId="496F147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Observer Variation/</w:t>
      </w:r>
    </w:p>
    <w:p w14:paraId="45717CF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observer variation.tw.</w:t>
      </w:r>
    </w:p>
    <w:p w14:paraId="2DD2DD4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Health Status Indicators/</w:t>
      </w:r>
    </w:p>
    <w:p w14:paraId="0D7EC6D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Reproducibility of Results/</w:t>
      </w:r>
    </w:p>
    <w:p w14:paraId="539E800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reproducib*.tw.</w:t>
      </w:r>
    </w:p>
    <w:p w14:paraId="02A2F55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Discriminant Analysis/</w:t>
      </w:r>
    </w:p>
    <w:p w14:paraId="40AB188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reliab* or unreliab* or valid* or coefficient of variation or coefficient or homogeneity or homogeneous or internal consistency).tw.</w:t>
      </w:r>
    </w:p>
    <w:p w14:paraId="7ED8813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ronbach* and (alpha or alphas)).tw.</w:t>
      </w:r>
    </w:p>
    <w:p w14:paraId="52E1A56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tem and (correlation* or selection* or reduction*)).tw.</w:t>
      </w:r>
    </w:p>
    <w:p w14:paraId="3592F71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greement.mp.</w:t>
      </w:r>
    </w:p>
    <w:p w14:paraId="621F3B8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precision.mp.</w:t>
      </w:r>
    </w:p>
    <w:p w14:paraId="633B66A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mprecision.mp.</w:t>
      </w:r>
    </w:p>
    <w:p w14:paraId="78DE393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precise values.mp.</w:t>
      </w:r>
    </w:p>
    <w:p w14:paraId="0045A1F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est-retest.tw.</w:t>
      </w:r>
    </w:p>
    <w:p w14:paraId="0A63300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est and retest).tw.</w:t>
      </w:r>
    </w:p>
    <w:p w14:paraId="1A35AE2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reliab* and (test or retest)).tw.</w:t>
      </w:r>
    </w:p>
    <w:p w14:paraId="18678FF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tability.tw.</w:t>
      </w:r>
    </w:p>
    <w:p w14:paraId="580BA87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rater or inter-rater or intrarater or intra-rater).tw.</w:t>
      </w:r>
    </w:p>
    <w:p w14:paraId="524B1E0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tester or inter-tester or intratester or intra-tester).tw.</w:t>
      </w:r>
    </w:p>
    <w:p w14:paraId="26CCFD6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observer or inter-observer or intraobserver or intra-observer).tw.</w:t>
      </w:r>
    </w:p>
    <w:p w14:paraId="2122AEC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technician or inter-technician or intratechnician or intra-technician).tw.</w:t>
      </w:r>
    </w:p>
    <w:p w14:paraId="4A9848B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examiner or inter-examiner or intraexaminer or intra-examiner).tw.</w:t>
      </w:r>
    </w:p>
    <w:p w14:paraId="4F2A32F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assay or inter-assay or intraassay or intra-assay).tw.</w:t>
      </w:r>
    </w:p>
    <w:p w14:paraId="20F277E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individual or inter-individual or intraindividual or intra-individual).tw.</w:t>
      </w:r>
    </w:p>
    <w:p w14:paraId="10EE1BD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participant or inter-participant or intraparticipant or intra-participant).tw.</w:t>
      </w:r>
    </w:p>
    <w:p w14:paraId="19AF529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kappa.tw.</w:t>
      </w:r>
    </w:p>
    <w:p w14:paraId="7601116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kappas.tw.</w:t>
      </w:r>
    </w:p>
    <w:p w14:paraId="2205510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repeatab*.mp.</w:t>
      </w:r>
    </w:p>
    <w:p w14:paraId="4101F41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lastRenderedPageBreak/>
        <w:t>OR ((replicab* or repeated) and (measure or measures or findings or result or results or test or OR tests)).mp.</w:t>
      </w:r>
    </w:p>
    <w:p w14:paraId="02FD4CC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generaliza* or generalisa*).tw.</w:t>
      </w:r>
    </w:p>
    <w:p w14:paraId="4A7739E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oncordance.tw.</w:t>
      </w:r>
    </w:p>
    <w:p w14:paraId="5AF4EA9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raclass and correlation*).tw.</w:t>
      </w:r>
    </w:p>
    <w:p w14:paraId="00D8C95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discriminative.tw.</w:t>
      </w:r>
    </w:p>
    <w:p w14:paraId="17B1260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known group.tw.</w:t>
      </w:r>
    </w:p>
    <w:p w14:paraId="020D04C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factor analysis or factor analyses or factor structure or factor structures).tw.</w:t>
      </w:r>
    </w:p>
    <w:p w14:paraId="487D460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dimension*.tw.</w:t>
      </w:r>
    </w:p>
    <w:p w14:paraId="08F398A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ubscale*.tw.</w:t>
      </w:r>
    </w:p>
    <w:p w14:paraId="0434104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ultitrait and scaling and (analysis or analyses)).tw.</w:t>
      </w:r>
    </w:p>
    <w:p w14:paraId="5C60D31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tem discriminant.tw.</w:t>
      </w:r>
    </w:p>
    <w:p w14:paraId="099044F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scale correlation*.tw.</w:t>
      </w:r>
    </w:p>
    <w:p w14:paraId="7EB2CFD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rror or errors).tw.</w:t>
      </w:r>
    </w:p>
    <w:p w14:paraId="2CDC143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dividual variability.tw.</w:t>
      </w:r>
    </w:p>
    <w:p w14:paraId="12015DB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val variability.tw.</w:t>
      </w:r>
    </w:p>
    <w:p w14:paraId="59755BD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rate variability.tw.</w:t>
      </w:r>
    </w:p>
    <w:p w14:paraId="06506A6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variability and (analysis or values)).tw.</w:t>
      </w:r>
    </w:p>
    <w:p w14:paraId="560F709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uncertainty and (measurement or measuring)).tw.</w:t>
      </w:r>
    </w:p>
    <w:p w14:paraId="2960773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tandard error of measurement.tw.</w:t>
      </w:r>
    </w:p>
    <w:p w14:paraId="74CAC26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ensitiv*.tw.</w:t>
      </w:r>
    </w:p>
    <w:p w14:paraId="2190336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responsive*.tw.</w:t>
      </w:r>
    </w:p>
    <w:p w14:paraId="3410850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limit and detection).tw.</w:t>
      </w:r>
    </w:p>
    <w:p w14:paraId="78CC477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inimal detectable concentration.tw.</w:t>
      </w:r>
    </w:p>
    <w:p w14:paraId="4FDF807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rpretab*.tw.</w:t>
      </w:r>
    </w:p>
    <w:p w14:paraId="4C50516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inimal or minimally or clinical or clinically) and (important or significant or</w:t>
      </w:r>
    </w:p>
    <w:p w14:paraId="404F1BF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detectable) and (change or difference)).tw.</w:t>
      </w:r>
    </w:p>
    <w:p w14:paraId="35F13DE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mall* and (real or detectable) and (change or difference)).tw.</w:t>
      </w:r>
    </w:p>
    <w:p w14:paraId="02E1B3D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aningful change.tw.</w:t>
      </w:r>
    </w:p>
    <w:p w14:paraId="27BC496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eiling effect.tw.</w:t>
      </w:r>
    </w:p>
    <w:p w14:paraId="7D5873D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floor effect.tw.</w:t>
      </w:r>
    </w:p>
    <w:p w14:paraId="45601EB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tem response model.tw.</w:t>
      </w:r>
    </w:p>
    <w:p w14:paraId="13886F1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IRT.tw. </w:t>
      </w:r>
    </w:p>
    <w:p w14:paraId="741B6A5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rasch.tw.</w:t>
      </w:r>
    </w:p>
    <w:p w14:paraId="5ACAD43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differential item functioning.tw.</w:t>
      </w:r>
    </w:p>
    <w:p w14:paraId="323CD2C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DIF.tw.</w:t>
      </w:r>
    </w:p>
    <w:p w14:paraId="626F9D2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omputer adaptive testing.tw.</w:t>
      </w:r>
    </w:p>
    <w:p w14:paraId="6EEC87C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tem bank.tw.</w:t>
      </w:r>
    </w:p>
    <w:p w14:paraId="0320E5D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ross-cultural equivalence.tw.</w:t>
      </w:r>
    </w:p>
    <w:p w14:paraId="201EEE62" w14:textId="77777777" w:rsidR="005122AD" w:rsidRDefault="005122AD" w:rsidP="005122AD">
      <w:pPr>
        <w:autoSpaceDE w:val="0"/>
        <w:autoSpaceDN w:val="0"/>
        <w:adjustRightInd w:val="0"/>
        <w:rPr>
          <w:rFonts w:ascii="Calibri" w:hAnsi="Calibri" w:cs="Calibri"/>
          <w:sz w:val="20"/>
          <w:szCs w:val="20"/>
        </w:rPr>
      </w:pPr>
    </w:p>
    <w:p w14:paraId="5DABE7B0"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 xml:space="preserve">Search 1: Child and adolescent cohort AND Search 2: Forensic/ secure cohort AND Search 3: Mental illness or Neurodevelopmental disorder AND Search 4: COSMIN filter for measuring properties of measuring instruments </w:t>
      </w:r>
      <w:r>
        <w:rPr>
          <w:rFonts w:ascii="Calibri" w:hAnsi="Calibri" w:cs="Calibri"/>
          <w:sz w:val="20"/>
          <w:szCs w:val="20"/>
        </w:rPr>
        <w:t>NOT (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mp.</w:t>
      </w:r>
    </w:p>
    <w:p w14:paraId="26E443B9" w14:textId="77777777" w:rsidR="005122AD" w:rsidRDefault="005122AD" w:rsidP="005122AD">
      <w:pPr>
        <w:autoSpaceDE w:val="0"/>
        <w:autoSpaceDN w:val="0"/>
        <w:adjustRightInd w:val="0"/>
        <w:rPr>
          <w:rFonts w:ascii="Calibri" w:hAnsi="Calibri" w:cs="Calibri"/>
          <w:b/>
          <w:bCs/>
          <w:sz w:val="20"/>
          <w:szCs w:val="20"/>
        </w:rPr>
      </w:pPr>
    </w:p>
    <w:p w14:paraId="1E06E28E" w14:textId="77777777" w:rsidR="005122AD" w:rsidRDefault="005122AD" w:rsidP="005122AD">
      <w:pPr>
        <w:autoSpaceDE w:val="0"/>
        <w:autoSpaceDN w:val="0"/>
        <w:adjustRightInd w:val="0"/>
        <w:rPr>
          <w:rFonts w:ascii="Calibri" w:hAnsi="Calibri" w:cs="Calibri"/>
          <w:sz w:val="20"/>
          <w:szCs w:val="20"/>
        </w:rPr>
      </w:pPr>
    </w:p>
    <w:p w14:paraId="092E2CF8"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r>
        <w:rPr>
          <w:rFonts w:ascii="Calibri" w:hAnsi="Calibri" w:cs="Calibri"/>
          <w:b/>
          <w:bCs/>
          <w:color w:val="000000"/>
          <w:sz w:val="20"/>
          <w:szCs w:val="20"/>
          <w:u w:val="single"/>
          <w:shd w:val="clear" w:color="auto" w:fill="FFFFFF"/>
        </w:rPr>
        <w:t>OVID Medline</w:t>
      </w:r>
    </w:p>
    <w:p w14:paraId="4B7FCF3B"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013DD990"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1: Child and adolescent cohort:</w:t>
      </w:r>
    </w:p>
    <w:p w14:paraId="3CD01598" w14:textId="77777777" w:rsidR="005122AD" w:rsidRDefault="005122AD" w:rsidP="005122AD">
      <w:pPr>
        <w:autoSpaceDE w:val="0"/>
        <w:autoSpaceDN w:val="0"/>
        <w:adjustRightInd w:val="0"/>
        <w:rPr>
          <w:rFonts w:ascii="Calibri" w:hAnsi="Calibri" w:cs="Calibri"/>
          <w:sz w:val="20"/>
          <w:szCs w:val="20"/>
        </w:rPr>
      </w:pPr>
    </w:p>
    <w:p w14:paraId="15D94F7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exp child/</w:t>
      </w:r>
    </w:p>
    <w:p w14:paraId="4CCA9F6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dolescent/</w:t>
      </w:r>
    </w:p>
    <w:p w14:paraId="1453544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hild* or adolesc* or teenage* or juvenile or (young adj1 person*) or (young adj1 people) or youth*).mp</w:t>
      </w:r>
    </w:p>
    <w:p w14:paraId="5BD59B75" w14:textId="77777777" w:rsidR="005122AD" w:rsidRDefault="005122AD" w:rsidP="005122AD">
      <w:pPr>
        <w:autoSpaceDE w:val="0"/>
        <w:autoSpaceDN w:val="0"/>
        <w:adjustRightInd w:val="0"/>
        <w:rPr>
          <w:rFonts w:ascii="Calibri" w:hAnsi="Calibri" w:cs="Calibri"/>
          <w:b/>
          <w:bCs/>
          <w:sz w:val="20"/>
          <w:szCs w:val="20"/>
        </w:rPr>
      </w:pPr>
    </w:p>
    <w:p w14:paraId="2CB9CC05"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2: Forensic/ secure cohort:</w:t>
      </w:r>
    </w:p>
    <w:p w14:paraId="6ED4A099" w14:textId="77777777" w:rsidR="005122AD" w:rsidRDefault="005122AD" w:rsidP="005122AD">
      <w:pPr>
        <w:autoSpaceDE w:val="0"/>
        <w:autoSpaceDN w:val="0"/>
        <w:adjustRightInd w:val="0"/>
        <w:rPr>
          <w:rFonts w:ascii="Calibri" w:hAnsi="Calibri" w:cs="Calibri"/>
          <w:b/>
          <w:bCs/>
          <w:sz w:val="20"/>
          <w:szCs w:val="20"/>
        </w:rPr>
      </w:pPr>
    </w:p>
    <w:p w14:paraId="6E22040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lastRenderedPageBreak/>
        <w:t>exp "Forensic Psychiatry"/</w:t>
      </w:r>
    </w:p>
    <w:p w14:paraId="2A01FA9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ecure OR forensic ) ADJ3 (unit OR ward OR hospital OR department OR service* OR psych* OR team )).mp.</w:t>
      </w:r>
    </w:p>
    <w:p w14:paraId="28F6DEDA"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21D017EE"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3: Mental illness or Neurodevelopmental disorder:</w:t>
      </w:r>
    </w:p>
    <w:p w14:paraId="4732CAEB" w14:textId="77777777" w:rsidR="005122AD" w:rsidRDefault="005122AD" w:rsidP="005122AD">
      <w:pPr>
        <w:autoSpaceDE w:val="0"/>
        <w:autoSpaceDN w:val="0"/>
        <w:adjustRightInd w:val="0"/>
        <w:rPr>
          <w:rFonts w:ascii="Calibri" w:hAnsi="Calibri" w:cs="Calibri"/>
          <w:b/>
          <w:bCs/>
          <w:sz w:val="20"/>
          <w:szCs w:val="20"/>
        </w:rPr>
      </w:pPr>
    </w:p>
    <w:p w14:paraId="029F81D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exp mental disease/ OR exp depression/ or exp atypical depression/ or exp anxiety/ or exp anxiety disorder/ or exp generalized anxiety disorder/ or exp posttraumatic stress disorder/</w:t>
      </w:r>
    </w:p>
    <w:p w14:paraId="3C443712" w14:textId="77777777" w:rsidR="005122AD" w:rsidRDefault="005122AD" w:rsidP="005122AD">
      <w:pPr>
        <w:autoSpaceDE w:val="0"/>
        <w:autoSpaceDN w:val="0"/>
        <w:adjustRightInd w:val="0"/>
        <w:rPr>
          <w:rFonts w:ascii="Calibri" w:hAnsi="Calibri" w:cs="Calibri"/>
          <w:sz w:val="20"/>
          <w:szCs w:val="20"/>
        </w:rPr>
      </w:pPr>
    </w:p>
    <w:p w14:paraId="200188F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ntal disease"/ OR "mental disorders"/ OR "mental health"/</w:t>
      </w:r>
    </w:p>
    <w:p w14:paraId="75EFDA3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anxiety/ OR "anxiety disorder"/ OR depression/ OR "agitated depression"/ OR "atypical depression"/ OR "chronic depression"/ OR dysphoria/ OR dysthymia/ OR "endogenous depression"/ OR "involutional depression"/ OR "major depression"/ OR melancholia/ OR "minor depression"/ OR "organic depression"/ OR "postoperative depression"/ OR "reactive depression"/ OR "recurrent brief depression"/ OR "subsyndromal depression"/ OR "treatment resistant depression"/ OR neurosis/ OR "affective neurosis"/ OR "anxiety neurosis"/ OR hysteria/ OR neurasthenia/ OR psychasthenia/ OR "adjustment disorder"/ OR "anxiety disorder"/ OR "acute stress disorder"/ OR "distress syndrome"/ OR "generalized anxiety disorder"/ OR panic/ OR "posttraumatic stress disorder"/ OR "separation anxiety"/ OR "obsessive compulsive disorder"/ OR compulsion/ OR obsession/ OR phobia/ OR agoraphobia/ OR claustrophobia/ OR neophobia/ OR "social phobia"/ OR "masked depression"/ OR "mood disorder"/ OR "major affective disorder"/ OR "minor affective disorder"/ OR "emotional disorder"/</w:t>
      </w:r>
    </w:p>
    <w:p w14:paraId="0D929D0A" w14:textId="77777777" w:rsidR="005122AD" w:rsidRDefault="005122AD" w:rsidP="005122AD">
      <w:pPr>
        <w:autoSpaceDE w:val="0"/>
        <w:autoSpaceDN w:val="0"/>
        <w:adjustRightInd w:val="0"/>
        <w:rPr>
          <w:rFonts w:ascii="Calibri" w:hAnsi="Calibri" w:cs="Calibri"/>
          <w:sz w:val="20"/>
          <w:szCs w:val="20"/>
        </w:rPr>
      </w:pPr>
    </w:p>
    <w:p w14:paraId="4C9F394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ood disorders"/ OR depression/ OR "depressive disorder"/ OR "depressive disorder, major"/ OR "depressive disorder, treatment-resistant"/ OR "dysthymic disorder"/ OR "anxiety disorders"/ OR agoraphobia/ OR "anxiety, separation"/ OR "neurocirculatory asthenia"/ OR "neurotic disorders"/ OR "obsessive-compulsive disorder"/ OR "hoarding disorder"/ OR "panic disorder"/ OR "phobic disorders"/ OR "phobia, social"/ OR "trauma and stressor related disorders"/ OR "adjustment disorders"/ OR "stress disorders, traumatic"/ OR "combat disorders"/ OR "psychological trauma"/ OR "stress disorders, post-traumatic"/ OR "stress disorders, traumatic, acute"/</w:t>
      </w:r>
    </w:p>
    <w:p w14:paraId="136494C3" w14:textId="77777777" w:rsidR="005122AD" w:rsidRDefault="005122AD" w:rsidP="005122AD">
      <w:pPr>
        <w:autoSpaceDE w:val="0"/>
        <w:autoSpaceDN w:val="0"/>
        <w:adjustRightInd w:val="0"/>
        <w:rPr>
          <w:rFonts w:ascii="Calibri" w:hAnsi="Calibri" w:cs="Calibri"/>
          <w:sz w:val="20"/>
          <w:szCs w:val="20"/>
        </w:rPr>
      </w:pPr>
    </w:p>
    <w:p w14:paraId="14ABB30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utism Spectrum Disorder/ or exp Neurodevelopmental Disorders/ or exp Developmental Disabilities/</w:t>
      </w:r>
    </w:p>
    <w:p w14:paraId="19FF6072" w14:textId="77777777" w:rsidR="005122AD" w:rsidRDefault="005122AD" w:rsidP="005122AD">
      <w:pPr>
        <w:autoSpaceDE w:val="0"/>
        <w:autoSpaceDN w:val="0"/>
        <w:adjustRightInd w:val="0"/>
        <w:rPr>
          <w:rFonts w:ascii="Calibri" w:hAnsi="Calibri" w:cs="Calibri"/>
          <w:sz w:val="20"/>
          <w:szCs w:val="20"/>
        </w:rPr>
      </w:pPr>
    </w:p>
    <w:p w14:paraId="7523AD8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ttention Deficit Disorder with Hyperactivity"/</w:t>
      </w:r>
    </w:p>
    <w:p w14:paraId="74C53C7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Intellectual Disability"/</w:t>
      </w:r>
    </w:p>
    <w:p w14:paraId="4DAE211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Autistic Disorder"/</w:t>
      </w:r>
    </w:p>
    <w:p w14:paraId="2C3914B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Child Development"/</w:t>
      </w:r>
    </w:p>
    <w:p w14:paraId="24DBF59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Language Disorders"/</w:t>
      </w:r>
    </w:p>
    <w:p w14:paraId="25695E2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Executive Function"/</w:t>
      </w:r>
    </w:p>
    <w:p w14:paraId="564EA04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p Fetal Alcohol Spectrum Disorders/</w:t>
      </w:r>
    </w:p>
    <w:p w14:paraId="21681CB6" w14:textId="77777777" w:rsidR="005122AD" w:rsidRDefault="005122AD" w:rsidP="005122AD">
      <w:pPr>
        <w:autoSpaceDE w:val="0"/>
        <w:autoSpaceDN w:val="0"/>
        <w:adjustRightInd w:val="0"/>
        <w:rPr>
          <w:rFonts w:ascii="Calibri" w:hAnsi="Calibri" w:cs="Calibri"/>
          <w:sz w:val="20"/>
          <w:szCs w:val="20"/>
        </w:rPr>
      </w:pPr>
    </w:p>
    <w:p w14:paraId="32224630"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exp ACUTE PSYCHOSIS/ or exp CHRONIC PSYCHOSIS/ or exp PSYCHOSIS/ or psychosis.mp.</w:t>
      </w:r>
    </w:p>
    <w:p w14:paraId="67EB71A2"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 xml:space="preserve">OR exp Schizophrenia/ </w:t>
      </w:r>
    </w:p>
    <w:p w14:paraId="4E7337A8"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exp SCHIZOAFFECTIVE DISORDER/</w:t>
      </w:r>
    </w:p>
    <w:p w14:paraId="352AFFC6"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exp SCHIZOPHRENIFORM DISORDER/</w:t>
      </w:r>
    </w:p>
    <w:p w14:paraId="4DA31D4E"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exp Reactive Psychosis/</w:t>
      </w:r>
    </w:p>
    <w:p w14:paraId="05A81307" w14:textId="77777777" w:rsidR="005122AD" w:rsidRDefault="005122AD" w:rsidP="005122AD">
      <w:pPr>
        <w:autoSpaceDE w:val="0"/>
        <w:autoSpaceDN w:val="0"/>
        <w:adjustRightInd w:val="0"/>
        <w:rPr>
          <w:rFonts w:ascii="Calibri" w:hAnsi="Calibri" w:cs="Calibri"/>
          <w:sz w:val="20"/>
          <w:szCs w:val="20"/>
        </w:rPr>
      </w:pPr>
    </w:p>
    <w:p w14:paraId="1BEEB74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ffective OR emotional* OR mental* OR psychological* ) ADJ2 (disease? OR disorder? OR health* OR ill* OR well* OR stress* OR distress* OR trauma* )).mp.</w:t>
      </w:r>
    </w:p>
    <w:p w14:paraId="2FFA006D" w14:textId="77777777" w:rsidR="005122AD" w:rsidRDefault="005122AD" w:rsidP="005122AD">
      <w:pPr>
        <w:autoSpaceDE w:val="0"/>
        <w:autoSpaceDN w:val="0"/>
        <w:adjustRightInd w:val="0"/>
        <w:rPr>
          <w:rFonts w:ascii="Calibri" w:hAnsi="Calibri" w:cs="Calibri"/>
          <w:sz w:val="20"/>
          <w:szCs w:val="20"/>
        </w:rPr>
      </w:pPr>
    </w:p>
    <w:p w14:paraId="24EF231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acute stress" OR "adjustment disorder*" OR ADNOS OR "affective disorder*" OR agoraphobi* OR phobi* OR "anxiety disorder?" OR GAD OR (combat ADJ (disorder* OR fatigue OR neuros* OR syndrome* )) OR compulsi* OR (obsessive ADJ2 disorder* ) OR OCD OR depressed OR depression OR depressive? OR dysphori* OR dysthymi* OR melanchol* OR "emotional trauma" OR fear OR "health anxiety" OR hysteri* OR MDD OR mental* OR mood? OR neurastheni* OR neurotic OR neuros* OR panic OR ((post-trauma* OR posttrauma* OR "post trauma" ) ADJ stress* ) OR flashback* OR (trauma* ADJ (nightmare* OR stress OR neuros* )) OR (psych* ADJ (stress OR trauma* )) OR psychotrauma* OR ((sever* OR serious* OR major* OR chronic* OR complex* OR </w:t>
      </w:r>
      <w:r>
        <w:rPr>
          <w:rFonts w:ascii="Calibri" w:hAnsi="Calibri" w:cs="Calibri"/>
          <w:sz w:val="20"/>
          <w:szCs w:val="20"/>
        </w:rPr>
        <w:lastRenderedPageBreak/>
        <w:t>critical* OR endur* OR persist* OR resist* OR acute ) ADJ2 (anxiety OR psycholog* )) OR psychiatr* OR psychopathol* OR PTSD ).mp.</w:t>
      </w:r>
    </w:p>
    <w:p w14:paraId="052162B4" w14:textId="77777777" w:rsidR="005122AD" w:rsidRDefault="005122AD" w:rsidP="005122AD">
      <w:pPr>
        <w:autoSpaceDE w:val="0"/>
        <w:autoSpaceDN w:val="0"/>
        <w:adjustRightInd w:val="0"/>
        <w:rPr>
          <w:rFonts w:ascii="Calibri" w:hAnsi="Calibri" w:cs="Calibri"/>
          <w:sz w:val="20"/>
          <w:szCs w:val="20"/>
        </w:rPr>
      </w:pPr>
    </w:p>
    <w:p w14:paraId="6CD43BD9"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phrenia Spectrum and Other Psychotic Disorder*".mp.</w:t>
      </w:r>
    </w:p>
    <w:p w14:paraId="2508F755"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psychotic disorder*.mp.</w:t>
      </w:r>
    </w:p>
    <w:p w14:paraId="64054953"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phreni*.mp.</w:t>
      </w:r>
    </w:p>
    <w:p w14:paraId="39DAE000"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affective.mp.</w:t>
      </w:r>
    </w:p>
    <w:p w14:paraId="1CD03A97"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schizophreniform.mp.</w:t>
      </w:r>
    </w:p>
    <w:p w14:paraId="7B647D7B"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reactive psychosis.mp.</w:t>
      </w:r>
    </w:p>
    <w:p w14:paraId="592ED496"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psychoses.mp.</w:t>
      </w:r>
    </w:p>
    <w:p w14:paraId="749E76E6" w14:textId="77777777" w:rsidR="005122AD" w:rsidRDefault="005122AD" w:rsidP="005122AD">
      <w:pPr>
        <w:autoSpaceDE w:val="0"/>
        <w:autoSpaceDN w:val="0"/>
        <w:adjustRightInd w:val="0"/>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OR reactive psychoses.mp.</w:t>
      </w:r>
    </w:p>
    <w:p w14:paraId="7E4451C8" w14:textId="77777777" w:rsidR="005122AD" w:rsidRDefault="005122AD" w:rsidP="005122AD">
      <w:pPr>
        <w:autoSpaceDE w:val="0"/>
        <w:autoSpaceDN w:val="0"/>
        <w:adjustRightInd w:val="0"/>
        <w:rPr>
          <w:rFonts w:ascii="Calibri" w:hAnsi="Calibri" w:cs="Calibri"/>
          <w:sz w:val="20"/>
          <w:szCs w:val="20"/>
        </w:rPr>
      </w:pPr>
    </w:p>
    <w:p w14:paraId="1E026C2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llectual$ ADJ impair$).mp</w:t>
      </w:r>
    </w:p>
    <w:p w14:paraId="5DFBEFC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Q.mp</w:t>
      </w:r>
    </w:p>
    <w:p w14:paraId="252B914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tellectual ADJ ability ).mp</w:t>
      </w:r>
    </w:p>
    <w:p w14:paraId="1371D3D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neurodevelopment.mp</w:t>
      </w:r>
    </w:p>
    <w:p w14:paraId="10D7F68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ntal$ ADJ retard$ ).mp</w:t>
      </w:r>
    </w:p>
    <w:p w14:paraId="48189D3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hild development".mp</w:t>
      </w:r>
    </w:p>
    <w:p w14:paraId="73530A9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utism OR autistic ).mp</w:t>
      </w:r>
    </w:p>
    <w:p w14:paraId="53CAEA2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attention deficit".mp</w:t>
      </w:r>
    </w:p>
    <w:p w14:paraId="2A8587C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dyspraxia.mp</w:t>
      </w:r>
    </w:p>
    <w:p w14:paraId="5FB78EB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mory.mp</w:t>
      </w:r>
    </w:p>
    <w:p w14:paraId="1FEA50F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executive function$".mp</w:t>
      </w:r>
    </w:p>
    <w:p w14:paraId="7B307801" w14:textId="77777777" w:rsidR="005122AD" w:rsidRDefault="005122AD" w:rsidP="005122AD">
      <w:pPr>
        <w:autoSpaceDE w:val="0"/>
        <w:autoSpaceDN w:val="0"/>
        <w:adjustRightInd w:val="0"/>
        <w:rPr>
          <w:rFonts w:ascii="Calibri" w:hAnsi="Calibri" w:cs="Calibri"/>
          <w:sz w:val="20"/>
          <w:szCs w:val="20"/>
        </w:rPr>
      </w:pPr>
    </w:p>
    <w:p w14:paraId="0D78B6A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fetal alcohol syndrome or foetal alcohol syndrome or fetal alcohol or foetal alcohol or fasd or fae or arbd or arnd or prenatal alcohol exposure or pae or alcohol exposed pregnancy or aep).mp.</w:t>
      </w:r>
    </w:p>
    <w:p w14:paraId="6B02E021"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685D412E"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4: COSMIN filter for measuring properties of measuring instruments:</w:t>
      </w:r>
    </w:p>
    <w:p w14:paraId="5C9A70D4"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2BE75D2B"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instrumentation or methods).sh.</w:t>
      </w:r>
    </w:p>
    <w:p w14:paraId="65EE0087"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validation study or comparative study).pt.</w:t>
      </w:r>
    </w:p>
    <w:p w14:paraId="769726F0"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xp Psychometrics/</w:t>
      </w:r>
    </w:p>
    <w:p w14:paraId="1FBDB49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psychometr*.tw.</w:t>
      </w:r>
    </w:p>
    <w:p w14:paraId="4BC67C0B"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clinimetr* or clinometr*).mp.</w:t>
      </w:r>
    </w:p>
    <w:p w14:paraId="189194C1"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xp Outcome Assessment, Health Care/</w:t>
      </w:r>
    </w:p>
    <w:p w14:paraId="24047307"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outcome assessment.tw.</w:t>
      </w:r>
    </w:p>
    <w:p w14:paraId="59BD8EE3"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outcome measure*.mp.</w:t>
      </w:r>
    </w:p>
    <w:p w14:paraId="581F6EE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xp Observer Variation/</w:t>
      </w:r>
    </w:p>
    <w:p w14:paraId="48EEAF52"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observer variation.tw.</w:t>
      </w:r>
    </w:p>
    <w:p w14:paraId="07C8ABFE"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xp Health Status Indicators/</w:t>
      </w:r>
    </w:p>
    <w:p w14:paraId="387AE286"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xp Reproducibility of Results/</w:t>
      </w:r>
    </w:p>
    <w:p w14:paraId="5D5111C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eproducib*.tw.</w:t>
      </w:r>
    </w:p>
    <w:p w14:paraId="0A2517F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xp Discriminant Analysis/</w:t>
      </w:r>
    </w:p>
    <w:p w14:paraId="4C14B8BE"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eliab* or unreliab* or valid* or coefficient of variation or coefficient or homogeneity or homogeneous or internal consistency).tw.</w:t>
      </w:r>
    </w:p>
    <w:p w14:paraId="52002757"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cronbach* and (alpha or alphas)).tw.</w:t>
      </w:r>
    </w:p>
    <w:p w14:paraId="6AF2180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tem and (correlation* or selection* or reduction*)).tw.</w:t>
      </w:r>
    </w:p>
    <w:p w14:paraId="6490EC8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agreement.mp.</w:t>
      </w:r>
    </w:p>
    <w:p w14:paraId="26CF008A"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precision.mp.</w:t>
      </w:r>
    </w:p>
    <w:p w14:paraId="6E546D8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mprecision.mp.</w:t>
      </w:r>
    </w:p>
    <w:p w14:paraId="37FA7AC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precise values.mp.</w:t>
      </w:r>
    </w:p>
    <w:p w14:paraId="1F45210D"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test-retest.tw.</w:t>
      </w:r>
    </w:p>
    <w:p w14:paraId="3A11B3C2"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test and retest).tw.</w:t>
      </w:r>
    </w:p>
    <w:p w14:paraId="5429F09E"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eliab* and (test or retest)).tw.</w:t>
      </w:r>
    </w:p>
    <w:p w14:paraId="6800C0C0"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stability.tw.</w:t>
      </w:r>
    </w:p>
    <w:p w14:paraId="7FEF8067"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rater or inter-rater or intrarater or intra-rater).tw.</w:t>
      </w:r>
    </w:p>
    <w:p w14:paraId="221DFCE2"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tester or inter-tester or intratester or intra-tester).tw.</w:t>
      </w:r>
    </w:p>
    <w:p w14:paraId="737B418A"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lastRenderedPageBreak/>
        <w:t>OR (interobserver or inter-observer or intraobserver or intra-observer).tw.</w:t>
      </w:r>
    </w:p>
    <w:p w14:paraId="5A8E4A5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technician or inter-technician or intratechnician or intra-technician).tw.</w:t>
      </w:r>
    </w:p>
    <w:p w14:paraId="1FC795B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examiner or inter-examiner or intraexaminer or intra-examiner).tw.</w:t>
      </w:r>
    </w:p>
    <w:p w14:paraId="46C8908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assay or inter-assay or intraassay or intra-assay).tw.</w:t>
      </w:r>
    </w:p>
    <w:p w14:paraId="175EA56E"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individual or inter-individual or intraindividual or intra-individual).tw.</w:t>
      </w:r>
    </w:p>
    <w:p w14:paraId="24FD1A8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participant or inter-participant or intraparticipant or intra-participant).tw.</w:t>
      </w:r>
    </w:p>
    <w:p w14:paraId="1CEF2494"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kappa.tw.</w:t>
      </w:r>
    </w:p>
    <w:p w14:paraId="1D5B0774"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kappas.tw.</w:t>
      </w:r>
    </w:p>
    <w:p w14:paraId="48399DC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epeatab*.mp.</w:t>
      </w:r>
    </w:p>
    <w:p w14:paraId="656663F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eplicab* or repeated) and (measure or measures or findings or result or results or test or tests)).mp.</w:t>
      </w:r>
    </w:p>
    <w:p w14:paraId="24169716"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generaliza* or generalisa*).tw.</w:t>
      </w:r>
    </w:p>
    <w:p w14:paraId="11AEE6F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concordance.tw.</w:t>
      </w:r>
    </w:p>
    <w:p w14:paraId="7DE009AA"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raclass and correlation*).tw.</w:t>
      </w:r>
    </w:p>
    <w:p w14:paraId="16DFC0D6"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discriminative.tw.</w:t>
      </w:r>
    </w:p>
    <w:p w14:paraId="20F591C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known group.tw.</w:t>
      </w:r>
    </w:p>
    <w:p w14:paraId="07E7714B"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factor analysis or factor analyses or factor structure or factor structures).tw.</w:t>
      </w:r>
    </w:p>
    <w:p w14:paraId="54F1FB79"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dimension*.tw.</w:t>
      </w:r>
    </w:p>
    <w:p w14:paraId="624937C2"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subscale*.tw.</w:t>
      </w:r>
    </w:p>
    <w:p w14:paraId="2DECEF69"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ultitrait and scaling and (analysis or analyses)).tw.</w:t>
      </w:r>
    </w:p>
    <w:p w14:paraId="75A95221"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tem discriminant.tw.</w:t>
      </w:r>
    </w:p>
    <w:p w14:paraId="7BC0A4A9"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scale correlation*.tw.</w:t>
      </w:r>
    </w:p>
    <w:p w14:paraId="2879DE2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rror or errors).tw.</w:t>
      </w:r>
    </w:p>
    <w:p w14:paraId="664C7A9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dividual variability.tw.</w:t>
      </w:r>
    </w:p>
    <w:p w14:paraId="1F091AA7"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val variability.tw.</w:t>
      </w:r>
    </w:p>
    <w:p w14:paraId="3B5039EE"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ate variability.tw.</w:t>
      </w:r>
    </w:p>
    <w:p w14:paraId="0FCB4152"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variability and (analysis or values)).tw.</w:t>
      </w:r>
    </w:p>
    <w:p w14:paraId="0395A2D0"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uncertainty and (measurement or measuring)).tw.</w:t>
      </w:r>
    </w:p>
    <w:p w14:paraId="1E93A5A2"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standard error of measurement.tw.</w:t>
      </w:r>
    </w:p>
    <w:p w14:paraId="214607CD"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sensitiv*.tw.</w:t>
      </w:r>
    </w:p>
    <w:p w14:paraId="16A6160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esponsive*.tw.</w:t>
      </w:r>
    </w:p>
    <w:p w14:paraId="7CA88447"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limit and detection).tw.</w:t>
      </w:r>
    </w:p>
    <w:p w14:paraId="67E7814A"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inimal detectable concentration.tw.</w:t>
      </w:r>
    </w:p>
    <w:p w14:paraId="3757EA7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rpretab*.tw.</w:t>
      </w:r>
    </w:p>
    <w:p w14:paraId="42CBD23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inimal or minimally or clinical or clinically) and (important or significant or detectable) and (change or difference)).tw.</w:t>
      </w:r>
    </w:p>
    <w:p w14:paraId="204C7E2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small* and (real or detectable) and (change or difference)).tw.</w:t>
      </w:r>
    </w:p>
    <w:p w14:paraId="31901614"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eaningful change.tw.</w:t>
      </w:r>
    </w:p>
    <w:p w14:paraId="7FABBF6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ceiling effect.tw.</w:t>
      </w:r>
    </w:p>
    <w:p w14:paraId="7ADBA15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floor effect.tw.</w:t>
      </w:r>
    </w:p>
    <w:p w14:paraId="56C9AAC6"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tem response model.tw.</w:t>
      </w:r>
    </w:p>
    <w:p w14:paraId="11A946D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RT.tw.</w:t>
      </w:r>
    </w:p>
    <w:p w14:paraId="2610A3CB"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rasch.tw.</w:t>
      </w:r>
    </w:p>
    <w:p w14:paraId="676860D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differential item functioning.tw.</w:t>
      </w:r>
    </w:p>
    <w:p w14:paraId="2A58C804"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DIF.tw.</w:t>
      </w:r>
    </w:p>
    <w:p w14:paraId="2AFE111A"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computer adaptive testing.tw.</w:t>
      </w:r>
    </w:p>
    <w:p w14:paraId="6FE2EF81"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tem bank.tw.</w:t>
      </w:r>
    </w:p>
    <w:p w14:paraId="700B18A1"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cross-cultural equivalence.tw.</w:t>
      </w:r>
    </w:p>
    <w:p w14:paraId="74BCC090"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083439B2"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 xml:space="preserve">Search 1: Child and adolescent cohort AND Search 2: Forensic/ secure cohort AND Search 3: Mental illness or Neurodevelopmental disorder AND Search 4: COSMIN filter for measuring properties of measuring instruments </w:t>
      </w:r>
      <w:r>
        <w:rPr>
          <w:rFonts w:ascii="Calibri" w:hAnsi="Calibri" w:cs="Calibri"/>
          <w:sz w:val="20"/>
          <w:szCs w:val="20"/>
        </w:rPr>
        <w:t>NOT (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pt.</w:t>
      </w:r>
    </w:p>
    <w:p w14:paraId="56960BFF"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55572787"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0B94437B"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r>
        <w:rPr>
          <w:rFonts w:ascii="Calibri" w:hAnsi="Calibri" w:cs="Calibri"/>
          <w:b/>
          <w:bCs/>
          <w:color w:val="000000"/>
          <w:sz w:val="20"/>
          <w:szCs w:val="20"/>
          <w:u w:val="single"/>
          <w:shd w:val="clear" w:color="auto" w:fill="FFFFFF"/>
        </w:rPr>
        <w:t>PsycINFO</w:t>
      </w:r>
    </w:p>
    <w:p w14:paraId="51ED8C91"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21366A13" w14:textId="77777777" w:rsidR="005122AD" w:rsidRDefault="005122AD" w:rsidP="005122AD">
      <w:pPr>
        <w:autoSpaceDE w:val="0"/>
        <w:autoSpaceDN w:val="0"/>
        <w:adjustRightInd w:val="0"/>
        <w:rPr>
          <w:rFonts w:ascii="Calibri" w:hAnsi="Calibri" w:cs="Calibri"/>
          <w:b/>
          <w:bCs/>
          <w:color w:val="000000" w:themeColor="text1"/>
          <w:sz w:val="20"/>
          <w:szCs w:val="20"/>
        </w:rPr>
      </w:pPr>
      <w:r>
        <w:rPr>
          <w:rFonts w:ascii="Calibri" w:hAnsi="Calibri" w:cs="Calibri"/>
          <w:b/>
          <w:bCs/>
          <w:color w:val="000000" w:themeColor="text1"/>
          <w:sz w:val="20"/>
          <w:szCs w:val="20"/>
        </w:rPr>
        <w:t>Search 1: Child and adolescent cohort:</w:t>
      </w:r>
    </w:p>
    <w:p w14:paraId="3F9014BF" w14:textId="77777777" w:rsidR="005122AD" w:rsidRDefault="005122AD" w:rsidP="005122AD">
      <w:pPr>
        <w:autoSpaceDE w:val="0"/>
        <w:autoSpaceDN w:val="0"/>
        <w:adjustRightInd w:val="0"/>
        <w:rPr>
          <w:rFonts w:ascii="Calibri" w:hAnsi="Calibri" w:cs="Calibri"/>
          <w:color w:val="000000" w:themeColor="text1"/>
          <w:sz w:val="20"/>
          <w:szCs w:val="20"/>
        </w:rPr>
      </w:pPr>
      <w:r>
        <w:rPr>
          <w:rFonts w:ascii="Calibri" w:hAnsi="Calibri" w:cs="Calibri"/>
          <w:color w:val="000000" w:themeColor="text1"/>
          <w:sz w:val="20"/>
          <w:szCs w:val="20"/>
        </w:rPr>
        <w:t>exp Child Psychiatry/ or exp Child Psychopathology/</w:t>
      </w:r>
    </w:p>
    <w:p w14:paraId="1578C5EC" w14:textId="77777777" w:rsidR="005122AD" w:rsidRDefault="005122AD" w:rsidP="005122AD">
      <w:pPr>
        <w:autoSpaceDE w:val="0"/>
        <w:autoSpaceDN w:val="0"/>
        <w:adjustRightInd w:val="0"/>
        <w:rPr>
          <w:rFonts w:ascii="Calibri" w:hAnsi="Calibri" w:cs="Calibri"/>
          <w:sz w:val="20"/>
          <w:szCs w:val="20"/>
        </w:rPr>
      </w:pPr>
      <w:r>
        <w:rPr>
          <w:rFonts w:ascii="Calibri" w:hAnsi="Calibri" w:cs="Calibri"/>
          <w:color w:val="000000" w:themeColor="text1"/>
          <w:sz w:val="20"/>
          <w:szCs w:val="20"/>
        </w:rPr>
        <w:t xml:space="preserve">exp Adolescent Psychiatry/ or exp Adolescent </w:t>
      </w:r>
      <w:r>
        <w:rPr>
          <w:rFonts w:ascii="Calibri" w:hAnsi="Calibri" w:cs="Calibri"/>
          <w:sz w:val="20"/>
          <w:szCs w:val="20"/>
        </w:rPr>
        <w:t>Psychopathology/</w:t>
      </w:r>
    </w:p>
    <w:p w14:paraId="554D9CBD" w14:textId="77777777" w:rsidR="005122AD" w:rsidRDefault="005122AD" w:rsidP="005122AD">
      <w:pPr>
        <w:autoSpaceDE w:val="0"/>
        <w:autoSpaceDN w:val="0"/>
        <w:adjustRightInd w:val="0"/>
        <w:rPr>
          <w:rStyle w:val="searchhistory-search-term"/>
          <w:color w:val="000000" w:themeColor="text1"/>
        </w:rPr>
      </w:pPr>
      <w:r>
        <w:rPr>
          <w:rStyle w:val="searchhistory-search-term"/>
          <w:rFonts w:ascii="Calibri" w:hAnsi="Calibri" w:cs="Calibri"/>
          <w:color w:val="000000" w:themeColor="text1"/>
          <w:sz w:val="20"/>
          <w:szCs w:val="20"/>
        </w:rPr>
        <w:t>OR (child* or adolesc* or teenage* or juvenile or (young adj1 person*) or (young adj1 people) or youth*).mp</w:t>
      </w:r>
    </w:p>
    <w:p w14:paraId="1D82ECBB" w14:textId="77777777" w:rsidR="005122AD" w:rsidRDefault="005122AD" w:rsidP="005122AD">
      <w:pPr>
        <w:autoSpaceDE w:val="0"/>
        <w:autoSpaceDN w:val="0"/>
        <w:adjustRightInd w:val="0"/>
        <w:rPr>
          <w:b/>
          <w:bCs/>
        </w:rPr>
      </w:pPr>
    </w:p>
    <w:p w14:paraId="42C09541"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2: Forensic/ secure cohort:</w:t>
      </w:r>
    </w:p>
    <w:p w14:paraId="712AB7DA"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sz w:val="20"/>
          <w:szCs w:val="20"/>
        </w:rPr>
        <w:t>exp "Forensic Psychiatry"/</w:t>
      </w:r>
    </w:p>
    <w:p w14:paraId="0EDC0CD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ecure or forensic) adj3 (unit or ward or hospital or department or service* or psych* or team)).mp.</w:t>
      </w:r>
    </w:p>
    <w:p w14:paraId="2AE5B4FA"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495CB3FC"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3: Mental illness or Neurodevelopmental disorder:</w:t>
      </w:r>
    </w:p>
    <w:p w14:paraId="0471AA3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179C718D"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exp Mental Disorders or exp Schizophrenia/ or exp Major Depression/ or exp Mental Health/</w:t>
      </w:r>
    </w:p>
    <w:p w14:paraId="67BCF913"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exp Atypical Depression/ or exp Anxiety Disorders/ or exp Posttraumatic Stress Disorder/ or exp Phobias/ or exp Compulsions/ or exp Obsessions/ or exp Hoarding Behavior/ or exp Autism Spectrum Disorders/ or exp Intellectual Development Disorder/ or exp Developmental Disabilities/ or exp Attention Deficit Disorder with Hyperactivity/or exp Language Disorders/or exp Bipolar Disorder/ or exp Obsessive Compulsive Disorder/ or exp Schizophrenia/ or exp Psychosis/ or exp Fetal Alcohol Syndrome/</w:t>
      </w:r>
    </w:p>
    <w:p w14:paraId="57AC3959"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0520F74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acute stress" or "adjustment disorder*" or ADNOS or "affective disorder*" or agoraphobi* or phobi* or "anxiety disorder?" or GAD or (combat adj (disorder* or fatigue or neuros* or syndrome*)) or compulsi* or (obsessive adj2 disorder*) or OCD or depressed or depression or depressive? or dysphori* or dysthymi* or melanchol* or "emotional trauma" or fear or "health anxiety" or hysteri* or MDD or mental* or mood? or neurastheni* or neurotic or neuros* or panic or ((post-trauma* or posttrauma* or "post trauma") adj stress*) or flashback* or (trauma* adj (nightmare* or stress or neuros*)) or (psych* adj (stress or trauma*)) or psychotrauma* or ((sever* or serious* or major* or chronic* or complex* or critical* or endur* or persist* or resist* or acute) adj2 (anxiety or psycholog*)) or psychiatr* or psychopathol* or PTSD).mp.</w:t>
      </w:r>
    </w:p>
    <w:p w14:paraId="5CBC3B5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3C3E11F6"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Schizophrenia Spectrum and Other Psychotic Disorder*" or psychotic disorder* or schizophreni* or schizoaffective or schizophreniform or reactive psychosis or psychoses or reactive psychoses).mp</w:t>
      </w:r>
    </w:p>
    <w:p w14:paraId="3443E68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2BEFB2EB"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psychiatr* or psychopathol* or PTSD or "Intellectual Disability" or (intellectual? adj1 impair?) or IQ or (intellectual adj1 ability) or neurodevelopment or "Child Development").mp.</w:t>
      </w:r>
    </w:p>
    <w:p w14:paraId="25AFAE19"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5FB6CEEB"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Autistic Disorder" or (autism or autistic) or "Attention Deficit Disorder with Hyperactivity" or "attention deficit" or Apraxias or dyspraxia or "Language Disorders" or "Executive Function" or "executive function").mp.</w:t>
      </w:r>
    </w:p>
    <w:p w14:paraId="032D0569"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7135402B"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fetal alcohol syndrome OR foetal alcohol syndrome OR  fetal alcohol OR foetal alcohol OR fasd OR fae OR arbd OR arnd OR prenatal alcohol exposure OR pae OR alcohol exposed pregnancy OR aep).mp</w:t>
      </w:r>
    </w:p>
    <w:p w14:paraId="22EBA637"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45544873"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4: COSMIN filter for measuring properties of measuring instruments:</w:t>
      </w:r>
    </w:p>
    <w:p w14:paraId="4D6C2DA8"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4A20639E" w14:textId="77777777" w:rsidR="005122AD" w:rsidRDefault="005122AD" w:rsidP="005122AD">
      <w:pPr>
        <w:autoSpaceDE w:val="0"/>
        <w:autoSpaceDN w:val="0"/>
        <w:adjustRightInd w:val="0"/>
        <w:rPr>
          <w:rFonts w:ascii="Calibri" w:hAnsi="Calibri" w:cs="Calibri"/>
          <w:color w:val="353535"/>
          <w:sz w:val="20"/>
          <w:szCs w:val="20"/>
          <w:shd w:val="clear" w:color="auto" w:fill="FFFFFF"/>
        </w:rPr>
      </w:pPr>
      <w:r>
        <w:rPr>
          <w:rFonts w:ascii="Calibri" w:hAnsi="Calibri" w:cs="Calibri"/>
          <w:color w:val="353535"/>
          <w:sz w:val="20"/>
          <w:szCs w:val="20"/>
          <w:shd w:val="clear" w:color="auto" w:fill="FFFFFF"/>
        </w:rPr>
        <w:t>Interrater Reliability/</w:t>
      </w:r>
    </w:p>
    <w:p w14:paraId="579A7937"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5C29247F" w14:textId="77777777" w:rsidR="005122AD" w:rsidRDefault="005122AD" w:rsidP="005122AD">
      <w:pPr>
        <w:autoSpaceDE w:val="0"/>
        <w:autoSpaceDN w:val="0"/>
        <w:adjustRightInd w:val="0"/>
        <w:rPr>
          <w:rFonts w:ascii="Calibri" w:hAnsi="Calibri" w:cs="Calibri"/>
          <w:color w:val="353535"/>
          <w:sz w:val="20"/>
          <w:szCs w:val="20"/>
          <w:shd w:val="clear" w:color="auto" w:fill="FFFFFF"/>
        </w:rPr>
      </w:pPr>
      <w:r>
        <w:rPr>
          <w:rFonts w:ascii="Calibri" w:hAnsi="Calibri" w:cs="Calibri"/>
          <w:color w:val="353535"/>
          <w:sz w:val="20"/>
          <w:szCs w:val="20"/>
          <w:shd w:val="clear" w:color="auto" w:fill="FFFFFF"/>
        </w:rPr>
        <w:t>OR exp Psychometrics/</w:t>
      </w:r>
    </w:p>
    <w:p w14:paraId="3169FD18"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4A1F5D35" w14:textId="77777777" w:rsidR="005122AD" w:rsidRDefault="005122AD" w:rsidP="005122AD">
      <w:pPr>
        <w:autoSpaceDE w:val="0"/>
        <w:autoSpaceDN w:val="0"/>
        <w:adjustRightInd w:val="0"/>
        <w:rPr>
          <w:rFonts w:ascii="Calibri" w:hAnsi="Calibri" w:cs="Calibri"/>
          <w:color w:val="353535"/>
          <w:sz w:val="20"/>
          <w:szCs w:val="20"/>
          <w:shd w:val="clear" w:color="auto" w:fill="FFFFFF"/>
        </w:rPr>
      </w:pPr>
      <w:r>
        <w:rPr>
          <w:rFonts w:ascii="Calibri" w:hAnsi="Calibri" w:cs="Calibri"/>
          <w:color w:val="353535"/>
          <w:sz w:val="20"/>
          <w:szCs w:val="20"/>
          <w:shd w:val="clear" w:color="auto" w:fill="FFFFFF"/>
        </w:rPr>
        <w:t>OR exp Measurement/ or exp Test Validity/</w:t>
      </w:r>
    </w:p>
    <w:p w14:paraId="30478BC7"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43CA1CBF" w14:textId="77777777" w:rsidR="005122AD" w:rsidRDefault="005122AD" w:rsidP="005122AD">
      <w:pPr>
        <w:autoSpaceDE w:val="0"/>
        <w:autoSpaceDN w:val="0"/>
        <w:adjustRightInd w:val="0"/>
        <w:rPr>
          <w:rFonts w:ascii="Calibri" w:hAnsi="Calibri" w:cs="Calibri"/>
          <w:color w:val="353535"/>
          <w:sz w:val="20"/>
          <w:szCs w:val="20"/>
          <w:shd w:val="clear" w:color="auto" w:fill="FFFFFF"/>
        </w:rPr>
      </w:pPr>
      <w:r>
        <w:rPr>
          <w:rFonts w:ascii="Calibri" w:hAnsi="Calibri" w:cs="Calibri"/>
          <w:color w:val="353535"/>
          <w:sz w:val="20"/>
          <w:szCs w:val="20"/>
          <w:shd w:val="clear" w:color="auto" w:fill="FFFFFF"/>
        </w:rPr>
        <w:t>OR exp Treatment Effectiveness Evaluation/ or exp Treatment Outcomes/</w:t>
      </w:r>
    </w:p>
    <w:p w14:paraId="3BBDA1DB"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74F7198F" w14:textId="77777777" w:rsidR="005122AD" w:rsidRDefault="005122AD" w:rsidP="005122AD">
      <w:pPr>
        <w:autoSpaceDE w:val="0"/>
        <w:autoSpaceDN w:val="0"/>
        <w:adjustRightInd w:val="0"/>
        <w:rPr>
          <w:rFonts w:ascii="Calibri" w:hAnsi="Calibri" w:cs="Calibri"/>
          <w:color w:val="353535"/>
          <w:sz w:val="20"/>
          <w:szCs w:val="20"/>
          <w:shd w:val="clear" w:color="auto" w:fill="FFFFFF"/>
        </w:rPr>
      </w:pPr>
      <w:r>
        <w:rPr>
          <w:rFonts w:ascii="Calibri" w:hAnsi="Calibri" w:cs="Calibri"/>
          <w:color w:val="353535"/>
          <w:sz w:val="20"/>
          <w:szCs w:val="20"/>
          <w:shd w:val="clear" w:color="auto" w:fill="FFFFFF"/>
        </w:rPr>
        <w:t>OR exp Test Validity/ or exp Test Reliability/</w:t>
      </w:r>
    </w:p>
    <w:p w14:paraId="469C7C55"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7C5AAC9B" w14:textId="77777777" w:rsidR="005122AD" w:rsidRDefault="005122AD" w:rsidP="005122AD">
      <w:pPr>
        <w:autoSpaceDE w:val="0"/>
        <w:autoSpaceDN w:val="0"/>
        <w:adjustRightInd w:val="0"/>
        <w:rPr>
          <w:rFonts w:ascii="Calibri" w:hAnsi="Calibri" w:cs="Calibri"/>
          <w:color w:val="353535"/>
          <w:sz w:val="20"/>
          <w:szCs w:val="20"/>
          <w:shd w:val="clear" w:color="auto" w:fill="FFFFFF"/>
        </w:rPr>
      </w:pPr>
      <w:r>
        <w:rPr>
          <w:rFonts w:ascii="Calibri" w:hAnsi="Calibri" w:cs="Calibri"/>
          <w:color w:val="353535"/>
          <w:sz w:val="20"/>
          <w:szCs w:val="20"/>
          <w:shd w:val="clear" w:color="auto" w:fill="FFFFFF"/>
        </w:rPr>
        <w:t>OR (instrumentation or methods or (validation study or comparative study) or (clinimetr* or clinometr*) or outcome measure* or agreement or precision or imprecision or precise values or repeatab* or ((replicab* or repeated) and (measure or measures or findings or result or results or test or tests))).mp.</w:t>
      </w:r>
    </w:p>
    <w:p w14:paraId="3D9CAD72"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3EB6C10F" w14:textId="77777777" w:rsidR="005122AD" w:rsidRDefault="005122AD" w:rsidP="005122AD">
      <w:pPr>
        <w:autoSpaceDE w:val="0"/>
        <w:autoSpaceDN w:val="0"/>
        <w:adjustRightInd w:val="0"/>
        <w:rPr>
          <w:rFonts w:ascii="Calibri" w:hAnsi="Calibri" w:cs="Calibri"/>
          <w:color w:val="353535"/>
          <w:sz w:val="20"/>
          <w:szCs w:val="20"/>
          <w:shd w:val="clear" w:color="auto" w:fill="FFFFFF"/>
        </w:rPr>
      </w:pPr>
      <w:r>
        <w:rPr>
          <w:rFonts w:ascii="Calibri" w:hAnsi="Calibri" w:cs="Calibri"/>
          <w:color w:val="353535"/>
          <w:sz w:val="20"/>
          <w:szCs w:val="20"/>
          <w:shd w:val="clear" w:color="auto" w:fill="FFFFFF"/>
        </w:rPr>
        <w:lastRenderedPageBreak/>
        <w:t>OR (outcome assessment or observer variation or reproducib* or (reliab* or unreliab* or valid* or coefficient of variation or coefficient or homogeneity or homogeneous or internal consistency) or (cronbach* and (alpha or alphas)) or (item and (correlation* or selection* or reduction*))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mp.</w:t>
      </w:r>
    </w:p>
    <w:p w14:paraId="041943B4" w14:textId="77777777" w:rsidR="005122AD" w:rsidRDefault="005122AD" w:rsidP="005122AD">
      <w:pPr>
        <w:autoSpaceDE w:val="0"/>
        <w:autoSpaceDN w:val="0"/>
        <w:adjustRightInd w:val="0"/>
        <w:rPr>
          <w:rFonts w:ascii="Calibri" w:hAnsi="Calibri" w:cs="Calibri"/>
          <w:color w:val="353535"/>
          <w:sz w:val="20"/>
          <w:szCs w:val="20"/>
          <w:shd w:val="clear" w:color="auto" w:fill="FFFFFF"/>
        </w:rPr>
      </w:pPr>
    </w:p>
    <w:p w14:paraId="58470F67"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 xml:space="preserve">Search 1: Child and adolescent cohort AND Search 2: Forensic/ secure cohort AND Search 3: Mental illness or Neurodevelopmental disorder AND Search 4: COSMIN filter for measuring properties of measuring instruments </w:t>
      </w:r>
      <w:r>
        <w:rPr>
          <w:rFonts w:ascii="Calibri" w:hAnsi="Calibri" w:cs="Calibri"/>
          <w:color w:val="000000" w:themeColor="text1"/>
          <w:sz w:val="20"/>
          <w:szCs w:val="20"/>
          <w:shd w:val="clear" w:color="auto" w:fill="FFFFFF"/>
        </w:rPr>
        <w:t>NOT (address.mp. OR biography.mp. OR "case reports".mp. OR comment.mp. OR directory.mp. OR editorial.mp. OR festschrift.mp. OR interview.mp. OR lecture.mp. OR "legal case".mp. OR legislation.mp. OR letter.mp. OR news.mp. OR "newspaper article".mp. OR "patient education handout".mp. OR "popular work".mp. OR congress.mp. OR "consensus development conference".mp. OR "consensus development conference, NIH".mp. OR "practice guideline".mp.)</w:t>
      </w:r>
    </w:p>
    <w:p w14:paraId="3926D968"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226F2F58"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1E77FE2A"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b/>
          <w:bCs/>
          <w:color w:val="000000"/>
          <w:sz w:val="20"/>
          <w:szCs w:val="20"/>
          <w:u w:val="single"/>
          <w:shd w:val="clear" w:color="auto" w:fill="FFFFFF"/>
        </w:rPr>
        <w:t>CINAHL</w:t>
      </w:r>
    </w:p>
    <w:p w14:paraId="7C5E57C3"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4A59D11F"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1: Child and adolescent cohort:</w:t>
      </w:r>
    </w:p>
    <w:p w14:paraId="72B860B5" w14:textId="77777777" w:rsidR="005122AD" w:rsidRDefault="005122AD" w:rsidP="005122AD">
      <w:pPr>
        <w:autoSpaceDE w:val="0"/>
        <w:autoSpaceDN w:val="0"/>
        <w:adjustRightInd w:val="0"/>
        <w:rPr>
          <w:rFonts w:ascii="Calibri" w:hAnsi="Calibri" w:cs="Calibri"/>
          <w:b/>
          <w:bCs/>
          <w:sz w:val="20"/>
          <w:szCs w:val="20"/>
        </w:rPr>
      </w:pPr>
    </w:p>
    <w:p w14:paraId="266306C7" w14:textId="77777777" w:rsidR="005122AD" w:rsidRDefault="005122AD" w:rsidP="005122AD">
      <w:pPr>
        <w:rPr>
          <w:rFonts w:ascii="Calibri" w:hAnsi="Calibri" w:cs="Calibri"/>
          <w:sz w:val="20"/>
          <w:szCs w:val="20"/>
        </w:rPr>
      </w:pPr>
      <w:r>
        <w:rPr>
          <w:rFonts w:ascii="Calibri" w:hAnsi="Calibri" w:cs="Calibri"/>
          <w:color w:val="000000"/>
          <w:sz w:val="20"/>
          <w:szCs w:val="20"/>
          <w:shd w:val="clear" w:color="auto" w:fill="FFFFFF"/>
        </w:rPr>
        <w:t xml:space="preserve">(MH "Child+") OR </w:t>
      </w:r>
      <w:r>
        <w:rPr>
          <w:rFonts w:ascii="Calibri" w:hAnsi="Calibri" w:cs="Calibri"/>
          <w:sz w:val="20"/>
          <w:szCs w:val="20"/>
        </w:rPr>
        <w:t xml:space="preserve">(MH "Adolescence") </w:t>
      </w:r>
    </w:p>
    <w:p w14:paraId="4007C00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child* or adolesc* or teenage* or juvenile or (young N1 person*) or (young N1 people) or youth*</w:t>
      </w:r>
    </w:p>
    <w:p w14:paraId="045FC908" w14:textId="77777777" w:rsidR="005122AD" w:rsidRDefault="005122AD" w:rsidP="005122AD">
      <w:pPr>
        <w:autoSpaceDE w:val="0"/>
        <w:autoSpaceDN w:val="0"/>
        <w:adjustRightInd w:val="0"/>
        <w:rPr>
          <w:rFonts w:ascii="Calibri" w:hAnsi="Calibri" w:cs="Calibri"/>
          <w:b/>
          <w:bCs/>
          <w:sz w:val="20"/>
          <w:szCs w:val="20"/>
        </w:rPr>
      </w:pPr>
    </w:p>
    <w:p w14:paraId="69AFF99E"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2: Forensic/ secure cohort:</w:t>
      </w:r>
    </w:p>
    <w:p w14:paraId="1F0807B4"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121C4E0C" w14:textId="77777777" w:rsidR="005122AD" w:rsidRDefault="005122AD" w:rsidP="005122AD">
      <w:pPr>
        <w:rPr>
          <w:rFonts w:ascii="Calibri" w:hAnsi="Calibri" w:cs="Calibri"/>
          <w:sz w:val="20"/>
          <w:szCs w:val="20"/>
        </w:rPr>
      </w:pPr>
      <w:r>
        <w:rPr>
          <w:rFonts w:ascii="Calibri" w:hAnsi="Calibri" w:cs="Calibri"/>
          <w:sz w:val="20"/>
          <w:szCs w:val="20"/>
        </w:rPr>
        <w:t xml:space="preserve">(MH "Forensic Psychiatry+") </w:t>
      </w:r>
    </w:p>
    <w:p w14:paraId="62EAEB0A" w14:textId="77777777" w:rsidR="005122AD" w:rsidRDefault="005122AD" w:rsidP="005122AD">
      <w:pPr>
        <w:rPr>
          <w:rFonts w:ascii="Calibri" w:hAnsi="Calibri" w:cs="Calibri"/>
          <w:sz w:val="20"/>
          <w:szCs w:val="20"/>
        </w:rPr>
      </w:pPr>
      <w:r>
        <w:rPr>
          <w:rFonts w:ascii="Calibri" w:hAnsi="Calibri" w:cs="Calibri"/>
          <w:sz w:val="20"/>
          <w:szCs w:val="20"/>
        </w:rPr>
        <w:t>OR ((secure OR forensic) n2 (unit OR ward Or hospital Or department Or service* Or psych* OR team)</w:t>
      </w:r>
    </w:p>
    <w:p w14:paraId="6947BFD0"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00967EF6"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3: Mental illness or Neurodevelopmental disorder:</w:t>
      </w:r>
    </w:p>
    <w:p w14:paraId="2891422A" w14:textId="77777777" w:rsidR="005122AD" w:rsidRDefault="005122AD" w:rsidP="005122AD">
      <w:pPr>
        <w:autoSpaceDE w:val="0"/>
        <w:autoSpaceDN w:val="0"/>
        <w:adjustRightInd w:val="0"/>
        <w:rPr>
          <w:rFonts w:ascii="Calibri" w:hAnsi="Calibri" w:cs="Calibri"/>
          <w:sz w:val="20"/>
          <w:szCs w:val="20"/>
        </w:rPr>
      </w:pPr>
    </w:p>
    <w:p w14:paraId="67A411D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MH "Mental Health")</w:t>
      </w:r>
    </w:p>
    <w:p w14:paraId="1C4D162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acute stress" or "adjustment disorder*" or ADNOS or "affective disorder*" or agoraphobi* or phobi* or anxiety disorder? or GAD or (combat n1 (disorder* or fatigue or neuros* or syndrome*)) or compulsi* or (obsessive n1 disorder*) or OCD or depressed or depression or depressive? or dysphori* or dysthymi* or melanchol* or "emotional trauma" or fear or "health anxiety" or hysteri* or MDD or mental* or mood? or neurastheni* or neurotic or neuros* or panic or ((post-trauma* or posttrauma* or "post trauma") n1 stress*) or flashback* or (trauma* n1 (nightmare* or stress or neuros*)) or (psych* n1 (stress or trauma*)) or psychotrauma* or ((sever* or serious* or major* or chronic* or complex* or critical* or endur* or persist* or resist* or acute) n1 (anxiety or psycholog*)) or psychiatr* or psychopathol* or PTSD) </w:t>
      </w:r>
    </w:p>
    <w:p w14:paraId="5457720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 "schizophrenia spectrum and other psychotic disorder" ) OR "psychotic disorder*" OR psychosis OR schizophreni* OR schizoaffective OR schizophreniform OR psychoses </w:t>
      </w:r>
    </w:p>
    <w:p w14:paraId="39BED95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executive n1 function* OR AB executive n1 function* </w:t>
      </w:r>
    </w:p>
    <w:p w14:paraId="69A524D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Executive Function") </w:t>
      </w:r>
    </w:p>
    <w:p w14:paraId="7F8423F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Language Disorders+") </w:t>
      </w:r>
    </w:p>
    <w:p w14:paraId="0B64102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Memory+") </w:t>
      </w:r>
    </w:p>
    <w:p w14:paraId="18CD3B3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lastRenderedPageBreak/>
        <w:t xml:space="preserve">OR TI dyspraxia OR AB dyspraxia </w:t>
      </w:r>
    </w:p>
    <w:p w14:paraId="146618B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Apraxia+") </w:t>
      </w:r>
    </w:p>
    <w:p w14:paraId="2BCE9C2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attention deficit" OR AB "attention deficit" </w:t>
      </w:r>
    </w:p>
    <w:p w14:paraId="3049CAE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Attention Deficit Hyperactivity Disorder") </w:t>
      </w:r>
    </w:p>
    <w:p w14:paraId="19F8E87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autis* OR AB autis* </w:t>
      </w:r>
    </w:p>
    <w:p w14:paraId="7CFBD99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Autistic Disorder") </w:t>
      </w:r>
    </w:p>
    <w:p w14:paraId="64D6D84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child n1 development OR AB child n1 development </w:t>
      </w:r>
    </w:p>
    <w:p w14:paraId="21333F8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Child Development") </w:t>
      </w:r>
    </w:p>
    <w:p w14:paraId="461A13C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mental* n1 retard* OR AB mental* n1 retard* </w:t>
      </w:r>
    </w:p>
    <w:p w14:paraId="7175E0C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neurodevelopment OR AB neurodevelopment </w:t>
      </w:r>
    </w:p>
    <w:p w14:paraId="523C4B0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intellectual n1 ability OR intellectual n1 ability </w:t>
      </w:r>
    </w:p>
    <w:p w14:paraId="6E17B37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TI iq OR AB iq </w:t>
      </w:r>
    </w:p>
    <w:p w14:paraId="1E4BFD1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intellectual* n1 impair* </w:t>
      </w:r>
    </w:p>
    <w:p w14:paraId="643881A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 xml:space="preserve">OR (MH "Intellectual Disability") </w:t>
      </w:r>
    </w:p>
    <w:p w14:paraId="66D346B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H "Fetal Alcohol Syndrome")</w:t>
      </w:r>
    </w:p>
    <w:p w14:paraId="524C291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fetal alcohol syndrome" OR "foetal alcohol syndrome" OR "fetal alcohol" OR "foetal alcohol" OR fasd OR fae OR arbd OR arnd OR "prenatal alcohol exposure" OR pae OR "alcohol exposed pregnancy" OR aep</w:t>
      </w:r>
    </w:p>
    <w:p w14:paraId="4ED1AFBF" w14:textId="77777777" w:rsidR="005122AD" w:rsidRDefault="005122AD" w:rsidP="005122AD">
      <w:pPr>
        <w:autoSpaceDE w:val="0"/>
        <w:autoSpaceDN w:val="0"/>
        <w:adjustRightInd w:val="0"/>
        <w:rPr>
          <w:rFonts w:ascii="Calibri" w:hAnsi="Calibri" w:cs="Calibri"/>
          <w:color w:val="000000"/>
          <w:sz w:val="20"/>
          <w:szCs w:val="20"/>
          <w:u w:val="single"/>
          <w:shd w:val="clear" w:color="auto" w:fill="FFFFFF"/>
        </w:rPr>
      </w:pPr>
    </w:p>
    <w:p w14:paraId="5D502267"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4: COSMIN filter for measuring properties of measuring instruments:</w:t>
      </w:r>
    </w:p>
    <w:p w14:paraId="6644B876"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7565680C" w14:textId="77777777" w:rsidR="005122AD" w:rsidRDefault="005122AD" w:rsidP="005122AD">
      <w:pPr>
        <w:autoSpaceDE w:val="0"/>
        <w:autoSpaceDN w:val="0"/>
        <w:adjustRightInd w:val="0"/>
        <w:rPr>
          <w:rFonts w:ascii="Calibri" w:hAnsi="Calibri" w:cs="Calibri"/>
          <w:sz w:val="20"/>
          <w:szCs w:val="20"/>
        </w:rPr>
      </w:pPr>
      <w:r>
        <w:rPr>
          <w:rFonts w:ascii="Calibri" w:hAnsi="Calibri" w:cs="Calibri"/>
          <w:color w:val="000000"/>
          <w:sz w:val="20"/>
          <w:szCs w:val="20"/>
          <w:shd w:val="clear" w:color="auto" w:fill="FFFFFF"/>
        </w:rPr>
        <w:t xml:space="preserve">(MH "Research Instruments") OR </w:t>
      </w:r>
      <w:r>
        <w:rPr>
          <w:rFonts w:ascii="Calibri" w:hAnsi="Calibri" w:cs="Calibri"/>
          <w:sz w:val="20"/>
          <w:szCs w:val="20"/>
        </w:rPr>
        <w:t>(MH "Study Methods")</w:t>
      </w:r>
    </w:p>
    <w:p w14:paraId="4E5584C0" w14:textId="77777777" w:rsidR="005122AD" w:rsidRDefault="005122AD" w:rsidP="005122AD">
      <w:pPr>
        <w:rPr>
          <w:rFonts w:ascii="Calibri" w:hAnsi="Calibri" w:cs="Calibri"/>
          <w:sz w:val="20"/>
          <w:szCs w:val="20"/>
        </w:rPr>
      </w:pPr>
      <w:r>
        <w:rPr>
          <w:rFonts w:ascii="Calibri" w:hAnsi="Calibri" w:cs="Calibri"/>
          <w:sz w:val="20"/>
          <w:szCs w:val="20"/>
        </w:rPr>
        <w:t>OR (MH "Psychometrics")</w:t>
      </w:r>
    </w:p>
    <w:p w14:paraId="41D2A546" w14:textId="77777777" w:rsidR="005122AD" w:rsidRDefault="005122AD" w:rsidP="005122AD">
      <w:pPr>
        <w:rPr>
          <w:rFonts w:ascii="Calibri" w:hAnsi="Calibri" w:cs="Calibri"/>
          <w:sz w:val="20"/>
          <w:szCs w:val="20"/>
        </w:rPr>
      </w:pPr>
      <w:r>
        <w:rPr>
          <w:rFonts w:ascii="Calibri" w:hAnsi="Calibri" w:cs="Calibri"/>
          <w:sz w:val="20"/>
          <w:szCs w:val="20"/>
        </w:rPr>
        <w:t>OR TI psychometr* OR AB psychometr*</w:t>
      </w:r>
    </w:p>
    <w:p w14:paraId="491B3B02" w14:textId="77777777" w:rsidR="005122AD" w:rsidRDefault="005122AD" w:rsidP="005122AD">
      <w:pPr>
        <w:rPr>
          <w:rFonts w:ascii="Calibri" w:hAnsi="Calibri" w:cs="Calibri"/>
          <w:sz w:val="20"/>
          <w:szCs w:val="20"/>
        </w:rPr>
      </w:pPr>
      <w:r>
        <w:rPr>
          <w:rFonts w:ascii="Calibri" w:hAnsi="Calibri" w:cs="Calibri"/>
          <w:sz w:val="20"/>
          <w:szCs w:val="20"/>
        </w:rPr>
        <w:t>OR clinimetr* OR clinometr*</w:t>
      </w:r>
    </w:p>
    <w:p w14:paraId="34B387A1" w14:textId="77777777" w:rsidR="005122AD" w:rsidRDefault="005122AD" w:rsidP="005122AD">
      <w:pPr>
        <w:rPr>
          <w:rFonts w:ascii="Calibri" w:hAnsi="Calibri" w:cs="Calibri"/>
          <w:sz w:val="20"/>
          <w:szCs w:val="20"/>
        </w:rPr>
      </w:pPr>
      <w:r>
        <w:rPr>
          <w:rFonts w:ascii="Calibri" w:hAnsi="Calibri" w:cs="Calibri"/>
          <w:sz w:val="20"/>
          <w:szCs w:val="20"/>
        </w:rPr>
        <w:t xml:space="preserve">OR (MH "Outcomes (Health Care)+") </w:t>
      </w:r>
    </w:p>
    <w:p w14:paraId="66670566" w14:textId="77777777" w:rsidR="005122AD" w:rsidRDefault="005122AD" w:rsidP="005122AD">
      <w:pPr>
        <w:rPr>
          <w:rFonts w:ascii="Calibri" w:hAnsi="Calibri" w:cs="Calibri"/>
          <w:sz w:val="20"/>
          <w:szCs w:val="20"/>
        </w:rPr>
      </w:pPr>
      <w:r>
        <w:rPr>
          <w:rFonts w:ascii="Calibri" w:hAnsi="Calibri" w:cs="Calibri"/>
          <w:sz w:val="20"/>
          <w:szCs w:val="20"/>
        </w:rPr>
        <w:t>OR TI "outcome assessment" OR AB "outcome assessment"</w:t>
      </w:r>
    </w:p>
    <w:p w14:paraId="19471910" w14:textId="77777777" w:rsidR="005122AD" w:rsidRDefault="005122AD" w:rsidP="005122AD">
      <w:pPr>
        <w:rPr>
          <w:rFonts w:ascii="Calibri" w:hAnsi="Calibri" w:cs="Calibri"/>
          <w:sz w:val="20"/>
          <w:szCs w:val="20"/>
        </w:rPr>
      </w:pPr>
      <w:r>
        <w:rPr>
          <w:rFonts w:ascii="Calibri" w:hAnsi="Calibri" w:cs="Calibri"/>
          <w:sz w:val="20"/>
          <w:szCs w:val="20"/>
        </w:rPr>
        <w:t>OR "outcome measure*"</w:t>
      </w:r>
    </w:p>
    <w:p w14:paraId="579929B7" w14:textId="77777777" w:rsidR="005122AD" w:rsidRDefault="005122AD" w:rsidP="005122AD">
      <w:pPr>
        <w:rPr>
          <w:rFonts w:ascii="Calibri" w:hAnsi="Calibri" w:cs="Calibri"/>
          <w:sz w:val="20"/>
          <w:szCs w:val="20"/>
        </w:rPr>
      </w:pPr>
      <w:r>
        <w:rPr>
          <w:rFonts w:ascii="Calibri" w:hAnsi="Calibri" w:cs="Calibri"/>
          <w:sz w:val="20"/>
          <w:szCs w:val="20"/>
        </w:rPr>
        <w:t>OR (MH "Nonparticipant Observation")</w:t>
      </w:r>
    </w:p>
    <w:p w14:paraId="29E24672" w14:textId="77777777" w:rsidR="005122AD" w:rsidRDefault="005122AD" w:rsidP="005122AD">
      <w:pPr>
        <w:rPr>
          <w:rFonts w:ascii="Calibri" w:hAnsi="Calibri" w:cs="Calibri"/>
          <w:sz w:val="20"/>
          <w:szCs w:val="20"/>
        </w:rPr>
      </w:pPr>
      <w:r>
        <w:rPr>
          <w:rFonts w:ascii="Calibri" w:hAnsi="Calibri" w:cs="Calibri"/>
          <w:sz w:val="20"/>
          <w:szCs w:val="20"/>
        </w:rPr>
        <w:t>OR TI "observer variation" OR AB "observer variation"</w:t>
      </w:r>
    </w:p>
    <w:p w14:paraId="68B54BA5" w14:textId="77777777" w:rsidR="005122AD" w:rsidRDefault="005122AD" w:rsidP="005122AD">
      <w:pPr>
        <w:rPr>
          <w:rFonts w:ascii="Calibri" w:hAnsi="Calibri" w:cs="Calibri"/>
          <w:sz w:val="20"/>
          <w:szCs w:val="20"/>
        </w:rPr>
      </w:pPr>
      <w:r>
        <w:rPr>
          <w:rFonts w:ascii="Calibri" w:hAnsi="Calibri" w:cs="Calibri"/>
          <w:sz w:val="20"/>
          <w:szCs w:val="20"/>
        </w:rPr>
        <w:t>OR (MH "Health Status Indicators+")</w:t>
      </w:r>
    </w:p>
    <w:p w14:paraId="0E23D6AE" w14:textId="77777777" w:rsidR="005122AD" w:rsidRDefault="005122AD" w:rsidP="005122AD">
      <w:pPr>
        <w:rPr>
          <w:rFonts w:ascii="Calibri" w:hAnsi="Calibri" w:cs="Calibri"/>
          <w:sz w:val="20"/>
          <w:szCs w:val="20"/>
        </w:rPr>
      </w:pPr>
      <w:r>
        <w:rPr>
          <w:rFonts w:ascii="Calibri" w:hAnsi="Calibri" w:cs="Calibri"/>
          <w:sz w:val="20"/>
          <w:szCs w:val="20"/>
        </w:rPr>
        <w:t>OR (MH "Reproducibility of Results")</w:t>
      </w:r>
    </w:p>
    <w:p w14:paraId="0FEF8D9B" w14:textId="77777777" w:rsidR="005122AD" w:rsidRDefault="005122AD" w:rsidP="005122AD">
      <w:pPr>
        <w:rPr>
          <w:rFonts w:ascii="Calibri" w:hAnsi="Calibri" w:cs="Calibri"/>
          <w:sz w:val="20"/>
          <w:szCs w:val="20"/>
        </w:rPr>
      </w:pPr>
      <w:r>
        <w:rPr>
          <w:rFonts w:ascii="Calibri" w:hAnsi="Calibri" w:cs="Calibri"/>
          <w:sz w:val="20"/>
          <w:szCs w:val="20"/>
        </w:rPr>
        <w:t>OR TI reproducib* OR AB reproducib*</w:t>
      </w:r>
    </w:p>
    <w:p w14:paraId="74183637" w14:textId="77777777" w:rsidR="005122AD" w:rsidRDefault="005122AD" w:rsidP="005122AD">
      <w:pPr>
        <w:rPr>
          <w:rFonts w:ascii="Calibri" w:hAnsi="Calibri" w:cs="Calibri"/>
          <w:sz w:val="20"/>
          <w:szCs w:val="20"/>
        </w:rPr>
      </w:pPr>
      <w:r>
        <w:rPr>
          <w:rFonts w:ascii="Calibri" w:hAnsi="Calibri" w:cs="Calibri"/>
          <w:sz w:val="20"/>
          <w:szCs w:val="20"/>
        </w:rPr>
        <w:t>OR (MH "Discriminant Analysis")</w:t>
      </w:r>
    </w:p>
    <w:p w14:paraId="5FE4E40C" w14:textId="77777777" w:rsidR="005122AD" w:rsidRDefault="005122AD" w:rsidP="005122AD">
      <w:pPr>
        <w:rPr>
          <w:rFonts w:ascii="Calibri" w:hAnsi="Calibri" w:cs="Calibri"/>
          <w:sz w:val="20"/>
          <w:szCs w:val="20"/>
        </w:rPr>
      </w:pPr>
      <w:r>
        <w:rPr>
          <w:rFonts w:ascii="Calibri" w:hAnsi="Calibri" w:cs="Calibri"/>
          <w:sz w:val="20"/>
          <w:szCs w:val="20"/>
        </w:rPr>
        <w:t>OR TI reliab* OR AB reliab*</w:t>
      </w:r>
    </w:p>
    <w:p w14:paraId="6B0D9B2A" w14:textId="77777777" w:rsidR="005122AD" w:rsidRDefault="005122AD" w:rsidP="005122AD">
      <w:pPr>
        <w:rPr>
          <w:rFonts w:ascii="Calibri" w:hAnsi="Calibri" w:cs="Calibri"/>
          <w:sz w:val="20"/>
          <w:szCs w:val="20"/>
        </w:rPr>
      </w:pPr>
      <w:r>
        <w:rPr>
          <w:rFonts w:ascii="Calibri" w:hAnsi="Calibri" w:cs="Calibri"/>
          <w:sz w:val="20"/>
          <w:szCs w:val="20"/>
        </w:rPr>
        <w:t>OR TI unreliab* OR AB unreliab*</w:t>
      </w:r>
    </w:p>
    <w:p w14:paraId="04068F4D" w14:textId="77777777" w:rsidR="005122AD" w:rsidRDefault="005122AD" w:rsidP="005122AD">
      <w:pPr>
        <w:rPr>
          <w:rFonts w:ascii="Calibri" w:hAnsi="Calibri" w:cs="Calibri"/>
          <w:sz w:val="20"/>
          <w:szCs w:val="20"/>
        </w:rPr>
      </w:pPr>
      <w:r>
        <w:rPr>
          <w:rFonts w:ascii="Calibri" w:hAnsi="Calibri" w:cs="Calibri"/>
          <w:sz w:val="20"/>
          <w:szCs w:val="20"/>
        </w:rPr>
        <w:t>OR TI valid* OR AB valid*</w:t>
      </w:r>
    </w:p>
    <w:p w14:paraId="0AB425F6" w14:textId="77777777" w:rsidR="005122AD" w:rsidRDefault="005122AD" w:rsidP="005122AD">
      <w:pPr>
        <w:rPr>
          <w:rFonts w:ascii="Calibri" w:hAnsi="Calibri" w:cs="Calibri"/>
          <w:sz w:val="20"/>
          <w:szCs w:val="20"/>
        </w:rPr>
      </w:pPr>
      <w:r>
        <w:rPr>
          <w:rFonts w:ascii="Calibri" w:hAnsi="Calibri" w:cs="Calibri"/>
          <w:sz w:val="20"/>
          <w:szCs w:val="20"/>
        </w:rPr>
        <w:t xml:space="preserve">OR TI "internal consistency" OR AB "internal consistency" </w:t>
      </w:r>
    </w:p>
    <w:p w14:paraId="3C210F8E" w14:textId="77777777" w:rsidR="005122AD" w:rsidRDefault="005122AD" w:rsidP="005122AD">
      <w:pPr>
        <w:rPr>
          <w:rFonts w:ascii="Calibri" w:hAnsi="Calibri" w:cs="Calibri"/>
          <w:sz w:val="20"/>
          <w:szCs w:val="20"/>
        </w:rPr>
      </w:pPr>
      <w:r>
        <w:rPr>
          <w:rFonts w:ascii="Calibri" w:hAnsi="Calibri" w:cs="Calibri"/>
          <w:sz w:val="20"/>
          <w:szCs w:val="20"/>
        </w:rPr>
        <w:t xml:space="preserve">OR TI homogeneous OR AB homogeneous </w:t>
      </w:r>
    </w:p>
    <w:p w14:paraId="5B5E9579" w14:textId="77777777" w:rsidR="005122AD" w:rsidRDefault="005122AD" w:rsidP="005122AD">
      <w:pPr>
        <w:rPr>
          <w:rFonts w:ascii="Calibri" w:hAnsi="Calibri" w:cs="Calibri"/>
          <w:sz w:val="20"/>
          <w:szCs w:val="20"/>
        </w:rPr>
      </w:pPr>
      <w:r>
        <w:rPr>
          <w:rFonts w:ascii="Calibri" w:hAnsi="Calibri" w:cs="Calibri"/>
          <w:sz w:val="20"/>
          <w:szCs w:val="20"/>
        </w:rPr>
        <w:t xml:space="preserve">OR TI homogeneity OR AB homogeneity </w:t>
      </w:r>
    </w:p>
    <w:p w14:paraId="56992975" w14:textId="77777777" w:rsidR="005122AD" w:rsidRDefault="005122AD" w:rsidP="005122AD">
      <w:pPr>
        <w:rPr>
          <w:rFonts w:ascii="Calibri" w:hAnsi="Calibri" w:cs="Calibri"/>
          <w:sz w:val="20"/>
          <w:szCs w:val="20"/>
        </w:rPr>
      </w:pPr>
      <w:r>
        <w:rPr>
          <w:rFonts w:ascii="Calibri" w:hAnsi="Calibri" w:cs="Calibri"/>
          <w:sz w:val="20"/>
          <w:szCs w:val="20"/>
        </w:rPr>
        <w:t>OR TI coefficient OR AB coefficient</w:t>
      </w:r>
    </w:p>
    <w:p w14:paraId="4CD859ED" w14:textId="77777777" w:rsidR="005122AD" w:rsidRDefault="005122AD" w:rsidP="005122AD">
      <w:pPr>
        <w:rPr>
          <w:rFonts w:ascii="Calibri" w:hAnsi="Calibri" w:cs="Calibri"/>
          <w:sz w:val="20"/>
          <w:szCs w:val="20"/>
        </w:rPr>
      </w:pPr>
      <w:r>
        <w:rPr>
          <w:rFonts w:ascii="Calibri" w:hAnsi="Calibri" w:cs="Calibri"/>
          <w:sz w:val="20"/>
          <w:szCs w:val="20"/>
        </w:rPr>
        <w:t xml:space="preserve">OR TI "cross-cultural equivalence" OR AB "cross-cultural equivalence" </w:t>
      </w:r>
    </w:p>
    <w:p w14:paraId="22FEAC92" w14:textId="77777777" w:rsidR="005122AD" w:rsidRDefault="005122AD" w:rsidP="005122AD">
      <w:pPr>
        <w:rPr>
          <w:rFonts w:ascii="Calibri" w:hAnsi="Calibri" w:cs="Calibri"/>
          <w:sz w:val="20"/>
          <w:szCs w:val="20"/>
        </w:rPr>
      </w:pPr>
      <w:r>
        <w:rPr>
          <w:rFonts w:ascii="Calibri" w:hAnsi="Calibri" w:cs="Calibri"/>
          <w:sz w:val="20"/>
          <w:szCs w:val="20"/>
        </w:rPr>
        <w:t xml:space="preserve">OR TI "item bank" OR AB "item bank" </w:t>
      </w:r>
    </w:p>
    <w:p w14:paraId="1F2F1DDB" w14:textId="77777777" w:rsidR="005122AD" w:rsidRDefault="005122AD" w:rsidP="005122AD">
      <w:pPr>
        <w:rPr>
          <w:rFonts w:ascii="Calibri" w:hAnsi="Calibri" w:cs="Calibri"/>
          <w:sz w:val="20"/>
          <w:szCs w:val="20"/>
        </w:rPr>
      </w:pPr>
      <w:r>
        <w:rPr>
          <w:rFonts w:ascii="Calibri" w:hAnsi="Calibri" w:cs="Calibri"/>
          <w:sz w:val="20"/>
          <w:szCs w:val="20"/>
        </w:rPr>
        <w:t xml:space="preserve">OR TI "computer adaptive testing" OR AB "computer adaptive testing" </w:t>
      </w:r>
    </w:p>
    <w:p w14:paraId="6D99129A" w14:textId="77777777" w:rsidR="005122AD" w:rsidRDefault="005122AD" w:rsidP="005122AD">
      <w:pPr>
        <w:rPr>
          <w:rFonts w:ascii="Calibri" w:hAnsi="Calibri" w:cs="Calibri"/>
          <w:sz w:val="20"/>
          <w:szCs w:val="20"/>
        </w:rPr>
      </w:pPr>
      <w:r>
        <w:rPr>
          <w:rFonts w:ascii="Calibri" w:hAnsi="Calibri" w:cs="Calibri"/>
          <w:sz w:val="20"/>
          <w:szCs w:val="20"/>
        </w:rPr>
        <w:t xml:space="preserve">OR TI dif OR AB dif </w:t>
      </w:r>
    </w:p>
    <w:p w14:paraId="246B990E" w14:textId="77777777" w:rsidR="005122AD" w:rsidRDefault="005122AD" w:rsidP="005122AD">
      <w:pPr>
        <w:rPr>
          <w:rFonts w:ascii="Calibri" w:hAnsi="Calibri" w:cs="Calibri"/>
          <w:sz w:val="20"/>
          <w:szCs w:val="20"/>
        </w:rPr>
      </w:pPr>
      <w:r>
        <w:rPr>
          <w:rFonts w:ascii="Calibri" w:hAnsi="Calibri" w:cs="Calibri"/>
          <w:sz w:val="20"/>
          <w:szCs w:val="20"/>
        </w:rPr>
        <w:t xml:space="preserve">OR TI "differential item functioning" OR AB "differential item functioning" </w:t>
      </w:r>
    </w:p>
    <w:p w14:paraId="4EDB7258" w14:textId="77777777" w:rsidR="005122AD" w:rsidRDefault="005122AD" w:rsidP="005122AD">
      <w:pPr>
        <w:rPr>
          <w:rFonts w:ascii="Calibri" w:hAnsi="Calibri" w:cs="Calibri"/>
          <w:sz w:val="20"/>
          <w:szCs w:val="20"/>
        </w:rPr>
      </w:pPr>
      <w:r>
        <w:rPr>
          <w:rFonts w:ascii="Calibri" w:hAnsi="Calibri" w:cs="Calibri"/>
          <w:sz w:val="20"/>
          <w:szCs w:val="20"/>
        </w:rPr>
        <w:t xml:space="preserve">OR TI rasch OR AB rasch </w:t>
      </w:r>
    </w:p>
    <w:p w14:paraId="53BE8604" w14:textId="77777777" w:rsidR="005122AD" w:rsidRDefault="005122AD" w:rsidP="005122AD">
      <w:pPr>
        <w:rPr>
          <w:rFonts w:ascii="Calibri" w:hAnsi="Calibri" w:cs="Calibri"/>
          <w:sz w:val="20"/>
          <w:szCs w:val="20"/>
        </w:rPr>
      </w:pPr>
      <w:r>
        <w:rPr>
          <w:rFonts w:ascii="Calibri" w:hAnsi="Calibri" w:cs="Calibri"/>
          <w:sz w:val="20"/>
          <w:szCs w:val="20"/>
        </w:rPr>
        <w:t xml:space="preserve">OR TI irt OR AB irt </w:t>
      </w:r>
    </w:p>
    <w:p w14:paraId="4F281E72" w14:textId="77777777" w:rsidR="005122AD" w:rsidRDefault="005122AD" w:rsidP="005122AD">
      <w:pPr>
        <w:rPr>
          <w:rFonts w:ascii="Calibri" w:hAnsi="Calibri" w:cs="Calibri"/>
          <w:sz w:val="20"/>
          <w:szCs w:val="20"/>
        </w:rPr>
      </w:pPr>
      <w:r>
        <w:rPr>
          <w:rFonts w:ascii="Calibri" w:hAnsi="Calibri" w:cs="Calibri"/>
          <w:sz w:val="20"/>
          <w:szCs w:val="20"/>
        </w:rPr>
        <w:t xml:space="preserve">OR TI "item response model" OR AB "item response model" </w:t>
      </w:r>
    </w:p>
    <w:p w14:paraId="5124D0D5" w14:textId="77777777" w:rsidR="005122AD" w:rsidRDefault="005122AD" w:rsidP="005122AD">
      <w:pPr>
        <w:rPr>
          <w:rFonts w:ascii="Calibri" w:hAnsi="Calibri" w:cs="Calibri"/>
          <w:sz w:val="20"/>
          <w:szCs w:val="20"/>
        </w:rPr>
      </w:pPr>
      <w:r>
        <w:rPr>
          <w:rFonts w:ascii="Calibri" w:hAnsi="Calibri" w:cs="Calibri"/>
          <w:sz w:val="20"/>
          <w:szCs w:val="20"/>
        </w:rPr>
        <w:t xml:space="preserve">OR TI "floor effect" OR AB "floor effect" </w:t>
      </w:r>
    </w:p>
    <w:p w14:paraId="0C6C57EB" w14:textId="77777777" w:rsidR="005122AD" w:rsidRDefault="005122AD" w:rsidP="005122AD">
      <w:pPr>
        <w:rPr>
          <w:rFonts w:ascii="Calibri" w:hAnsi="Calibri" w:cs="Calibri"/>
          <w:sz w:val="20"/>
          <w:szCs w:val="20"/>
        </w:rPr>
      </w:pPr>
      <w:r>
        <w:rPr>
          <w:rFonts w:ascii="Calibri" w:hAnsi="Calibri" w:cs="Calibri"/>
          <w:sz w:val="20"/>
          <w:szCs w:val="20"/>
        </w:rPr>
        <w:t xml:space="preserve">OR TI "ceiling effect" OR AB "ceiling effect" </w:t>
      </w:r>
    </w:p>
    <w:p w14:paraId="3375925C" w14:textId="77777777" w:rsidR="005122AD" w:rsidRDefault="005122AD" w:rsidP="005122AD">
      <w:pPr>
        <w:rPr>
          <w:rFonts w:ascii="Calibri" w:hAnsi="Calibri" w:cs="Calibri"/>
          <w:sz w:val="20"/>
          <w:szCs w:val="20"/>
        </w:rPr>
      </w:pPr>
      <w:r>
        <w:rPr>
          <w:rFonts w:ascii="Calibri" w:hAnsi="Calibri" w:cs="Calibri"/>
          <w:sz w:val="20"/>
          <w:szCs w:val="20"/>
        </w:rPr>
        <w:t xml:space="preserve">OR TI "meaningful change" OR AB "meaningful change" </w:t>
      </w:r>
    </w:p>
    <w:p w14:paraId="407CB1E8" w14:textId="77777777" w:rsidR="005122AD" w:rsidRDefault="005122AD" w:rsidP="005122AD">
      <w:pPr>
        <w:rPr>
          <w:rFonts w:ascii="Calibri" w:hAnsi="Calibri" w:cs="Calibri"/>
          <w:sz w:val="20"/>
          <w:szCs w:val="20"/>
        </w:rPr>
      </w:pPr>
      <w:r>
        <w:rPr>
          <w:rFonts w:ascii="Calibri" w:hAnsi="Calibri" w:cs="Calibri"/>
          <w:sz w:val="20"/>
          <w:szCs w:val="20"/>
        </w:rPr>
        <w:t xml:space="preserve">OR ((TI small* OR AB small*) AND ((TI real OR AB real) OR (TI detectable OR AB detectable)) AND ((TI change OR AB change) OR (TI difference OR AB difference))) </w:t>
      </w:r>
    </w:p>
    <w:p w14:paraId="0AC1ECFF" w14:textId="77777777" w:rsidR="005122AD" w:rsidRDefault="005122AD" w:rsidP="005122AD">
      <w:pPr>
        <w:rPr>
          <w:rFonts w:ascii="Calibri" w:hAnsi="Calibri" w:cs="Calibri"/>
          <w:sz w:val="20"/>
          <w:szCs w:val="20"/>
        </w:rPr>
      </w:pPr>
      <w:r>
        <w:rPr>
          <w:rFonts w:ascii="Calibri" w:hAnsi="Calibri" w:cs="Calibri"/>
          <w:sz w:val="20"/>
          <w:szCs w:val="20"/>
        </w:rPr>
        <w:t xml:space="preserve">OR (((TI minimal OR AB minimal) OR (TI minimally OR AB minimally) OR (TI clinical OR AB clinical) OR (TI clinically OR AB clinically)) AND ((TI important OR AB important) OR (TI significant OR AB significant) OR (TI detectable OR AB detectable)) AND ((TI change OR AB change) OR (TI difference OR AB difference))) </w:t>
      </w:r>
    </w:p>
    <w:p w14:paraId="4CADB2B3" w14:textId="77777777" w:rsidR="005122AD" w:rsidRDefault="005122AD" w:rsidP="005122AD">
      <w:pPr>
        <w:rPr>
          <w:rFonts w:ascii="Calibri" w:hAnsi="Calibri" w:cs="Calibri"/>
          <w:sz w:val="20"/>
          <w:szCs w:val="20"/>
        </w:rPr>
      </w:pPr>
      <w:r>
        <w:rPr>
          <w:rFonts w:ascii="Calibri" w:hAnsi="Calibri" w:cs="Calibri"/>
          <w:sz w:val="20"/>
          <w:szCs w:val="20"/>
        </w:rPr>
        <w:t xml:space="preserve">OR TI interpretab* OR AB interpretab* </w:t>
      </w:r>
    </w:p>
    <w:p w14:paraId="3EAD627B" w14:textId="77777777" w:rsidR="005122AD" w:rsidRDefault="005122AD" w:rsidP="005122AD">
      <w:pPr>
        <w:rPr>
          <w:rFonts w:ascii="Calibri" w:hAnsi="Calibri" w:cs="Calibri"/>
          <w:sz w:val="20"/>
          <w:szCs w:val="20"/>
        </w:rPr>
      </w:pPr>
      <w:r>
        <w:rPr>
          <w:rFonts w:ascii="Calibri" w:hAnsi="Calibri" w:cs="Calibri"/>
          <w:sz w:val="20"/>
          <w:szCs w:val="20"/>
        </w:rPr>
        <w:lastRenderedPageBreak/>
        <w:t xml:space="preserve">OR TI "minimal detectable concentration" OR AB "minimal detectable concentration" </w:t>
      </w:r>
    </w:p>
    <w:p w14:paraId="1CA7E047" w14:textId="77777777" w:rsidR="005122AD" w:rsidRDefault="005122AD" w:rsidP="005122AD">
      <w:pPr>
        <w:rPr>
          <w:rFonts w:ascii="Calibri" w:hAnsi="Calibri" w:cs="Calibri"/>
          <w:sz w:val="20"/>
          <w:szCs w:val="20"/>
        </w:rPr>
      </w:pPr>
      <w:r>
        <w:rPr>
          <w:rFonts w:ascii="Calibri" w:hAnsi="Calibri" w:cs="Calibri"/>
          <w:sz w:val="20"/>
          <w:szCs w:val="20"/>
        </w:rPr>
        <w:t xml:space="preserve">OR ((TI limit OR AB limit) AND (TI detection OR AB detection)) </w:t>
      </w:r>
    </w:p>
    <w:p w14:paraId="6F53C43B" w14:textId="77777777" w:rsidR="005122AD" w:rsidRDefault="005122AD" w:rsidP="005122AD">
      <w:pPr>
        <w:rPr>
          <w:rFonts w:ascii="Calibri" w:hAnsi="Calibri" w:cs="Calibri"/>
          <w:sz w:val="20"/>
          <w:szCs w:val="20"/>
        </w:rPr>
      </w:pPr>
      <w:r>
        <w:rPr>
          <w:rFonts w:ascii="Calibri" w:hAnsi="Calibri" w:cs="Calibri"/>
          <w:sz w:val="20"/>
          <w:szCs w:val="20"/>
        </w:rPr>
        <w:t xml:space="preserve">OR TI responsiv* OR AB responsiv* </w:t>
      </w:r>
    </w:p>
    <w:p w14:paraId="7B9BED5D" w14:textId="77777777" w:rsidR="005122AD" w:rsidRDefault="005122AD" w:rsidP="005122AD">
      <w:pPr>
        <w:rPr>
          <w:rFonts w:ascii="Calibri" w:hAnsi="Calibri" w:cs="Calibri"/>
          <w:sz w:val="20"/>
          <w:szCs w:val="20"/>
        </w:rPr>
      </w:pPr>
      <w:r>
        <w:rPr>
          <w:rFonts w:ascii="Calibri" w:hAnsi="Calibri" w:cs="Calibri"/>
          <w:sz w:val="20"/>
          <w:szCs w:val="20"/>
        </w:rPr>
        <w:t xml:space="preserve">OR TI sensitiv* OR AB sensitiv* </w:t>
      </w:r>
    </w:p>
    <w:p w14:paraId="27EDF236" w14:textId="77777777" w:rsidR="005122AD" w:rsidRDefault="005122AD" w:rsidP="005122AD">
      <w:pPr>
        <w:rPr>
          <w:rFonts w:ascii="Calibri" w:hAnsi="Calibri" w:cs="Calibri"/>
          <w:sz w:val="20"/>
          <w:szCs w:val="20"/>
        </w:rPr>
      </w:pPr>
      <w:r>
        <w:rPr>
          <w:rFonts w:ascii="Calibri" w:hAnsi="Calibri" w:cs="Calibri"/>
          <w:sz w:val="20"/>
          <w:szCs w:val="20"/>
        </w:rPr>
        <w:t xml:space="preserve">OR TI "standard error of measurement" OR AB "standard error of measurement" </w:t>
      </w:r>
    </w:p>
    <w:p w14:paraId="6E71CAF8" w14:textId="77777777" w:rsidR="005122AD" w:rsidRDefault="005122AD" w:rsidP="005122AD">
      <w:pPr>
        <w:rPr>
          <w:rFonts w:ascii="Calibri" w:hAnsi="Calibri" w:cs="Calibri"/>
          <w:sz w:val="20"/>
          <w:szCs w:val="20"/>
        </w:rPr>
      </w:pPr>
      <w:r>
        <w:rPr>
          <w:rFonts w:ascii="Calibri" w:hAnsi="Calibri" w:cs="Calibri"/>
          <w:sz w:val="20"/>
          <w:szCs w:val="20"/>
        </w:rPr>
        <w:t xml:space="preserve">OR ((TI uncertainty OR AB uncertainty) AND ((TI measurement OR AB measurement) OR (TI measuring OR AB measuring))) </w:t>
      </w:r>
    </w:p>
    <w:p w14:paraId="1E8485A1" w14:textId="77777777" w:rsidR="005122AD" w:rsidRDefault="005122AD" w:rsidP="005122AD">
      <w:pPr>
        <w:rPr>
          <w:rFonts w:ascii="Calibri" w:hAnsi="Calibri" w:cs="Calibri"/>
          <w:sz w:val="20"/>
          <w:szCs w:val="20"/>
        </w:rPr>
      </w:pPr>
      <w:r>
        <w:rPr>
          <w:rFonts w:ascii="Calibri" w:hAnsi="Calibri" w:cs="Calibri"/>
          <w:sz w:val="20"/>
          <w:szCs w:val="20"/>
        </w:rPr>
        <w:t xml:space="preserve">OR ((TI variability OR AB variability) AND ((TI analysis OR AB analysis) OR (TI values OR AB values))) </w:t>
      </w:r>
    </w:p>
    <w:p w14:paraId="5D073CF1" w14:textId="77777777" w:rsidR="005122AD" w:rsidRDefault="005122AD" w:rsidP="005122AD">
      <w:pPr>
        <w:rPr>
          <w:rFonts w:ascii="Calibri" w:hAnsi="Calibri" w:cs="Calibri"/>
          <w:sz w:val="20"/>
          <w:szCs w:val="20"/>
        </w:rPr>
      </w:pPr>
      <w:r>
        <w:rPr>
          <w:rFonts w:ascii="Calibri" w:hAnsi="Calibri" w:cs="Calibri"/>
          <w:sz w:val="20"/>
          <w:szCs w:val="20"/>
        </w:rPr>
        <w:t xml:space="preserve">OR TI "rate variability" OR AB "rate variability" </w:t>
      </w:r>
    </w:p>
    <w:p w14:paraId="79B9C004" w14:textId="77777777" w:rsidR="005122AD" w:rsidRDefault="005122AD" w:rsidP="005122AD">
      <w:pPr>
        <w:rPr>
          <w:rFonts w:ascii="Calibri" w:hAnsi="Calibri" w:cs="Calibri"/>
          <w:sz w:val="20"/>
          <w:szCs w:val="20"/>
        </w:rPr>
      </w:pPr>
      <w:r>
        <w:rPr>
          <w:rFonts w:ascii="Calibri" w:hAnsi="Calibri" w:cs="Calibri"/>
          <w:sz w:val="20"/>
          <w:szCs w:val="20"/>
        </w:rPr>
        <w:t xml:space="preserve">OR TI "interval variability" OR AB "interval variability" </w:t>
      </w:r>
    </w:p>
    <w:p w14:paraId="66084AD1" w14:textId="77777777" w:rsidR="005122AD" w:rsidRDefault="005122AD" w:rsidP="005122AD">
      <w:pPr>
        <w:rPr>
          <w:rFonts w:ascii="Calibri" w:hAnsi="Calibri" w:cs="Calibri"/>
          <w:sz w:val="20"/>
          <w:szCs w:val="20"/>
        </w:rPr>
      </w:pPr>
      <w:r>
        <w:rPr>
          <w:rFonts w:ascii="Calibri" w:hAnsi="Calibri" w:cs="Calibri"/>
          <w:sz w:val="20"/>
          <w:szCs w:val="20"/>
        </w:rPr>
        <w:t xml:space="preserve">OR TI "individual variability" OR AB "individual variability" </w:t>
      </w:r>
    </w:p>
    <w:p w14:paraId="672B2D62" w14:textId="77777777" w:rsidR="005122AD" w:rsidRDefault="005122AD" w:rsidP="005122AD">
      <w:pPr>
        <w:rPr>
          <w:rFonts w:ascii="Calibri" w:hAnsi="Calibri" w:cs="Calibri"/>
          <w:sz w:val="20"/>
          <w:szCs w:val="20"/>
        </w:rPr>
      </w:pPr>
      <w:r>
        <w:rPr>
          <w:rFonts w:ascii="Calibri" w:hAnsi="Calibri" w:cs="Calibri"/>
          <w:sz w:val="20"/>
          <w:szCs w:val="20"/>
        </w:rPr>
        <w:t xml:space="preserve">OR TI ( error OR errors ) OR AB ( error OR errors ) </w:t>
      </w:r>
    </w:p>
    <w:p w14:paraId="7E78F34C" w14:textId="77777777" w:rsidR="005122AD" w:rsidRDefault="005122AD" w:rsidP="005122AD">
      <w:pPr>
        <w:rPr>
          <w:rFonts w:ascii="Calibri" w:hAnsi="Calibri" w:cs="Calibri"/>
          <w:sz w:val="20"/>
          <w:szCs w:val="20"/>
        </w:rPr>
      </w:pPr>
      <w:r>
        <w:rPr>
          <w:rFonts w:ascii="Calibri" w:hAnsi="Calibri" w:cs="Calibri"/>
          <w:sz w:val="20"/>
          <w:szCs w:val="20"/>
        </w:rPr>
        <w:t xml:space="preserve">OR TI "interscale correlation*" OR AB "interscale correlation*" </w:t>
      </w:r>
    </w:p>
    <w:p w14:paraId="011A9DA1" w14:textId="77777777" w:rsidR="005122AD" w:rsidRDefault="005122AD" w:rsidP="005122AD">
      <w:pPr>
        <w:rPr>
          <w:rFonts w:ascii="Calibri" w:hAnsi="Calibri" w:cs="Calibri"/>
          <w:sz w:val="20"/>
          <w:szCs w:val="20"/>
        </w:rPr>
      </w:pPr>
      <w:r>
        <w:rPr>
          <w:rFonts w:ascii="Calibri" w:hAnsi="Calibri" w:cs="Calibri"/>
          <w:sz w:val="20"/>
          <w:szCs w:val="20"/>
        </w:rPr>
        <w:t xml:space="preserve">OR TI "item discriminant" OR AB "item discriminant" </w:t>
      </w:r>
    </w:p>
    <w:p w14:paraId="751DD611" w14:textId="77777777" w:rsidR="005122AD" w:rsidRDefault="005122AD" w:rsidP="005122AD">
      <w:pPr>
        <w:rPr>
          <w:rFonts w:ascii="Calibri" w:hAnsi="Calibri" w:cs="Calibri"/>
          <w:sz w:val="20"/>
          <w:szCs w:val="20"/>
        </w:rPr>
      </w:pPr>
      <w:r>
        <w:rPr>
          <w:rFonts w:ascii="Calibri" w:hAnsi="Calibri" w:cs="Calibri"/>
          <w:sz w:val="20"/>
          <w:szCs w:val="20"/>
        </w:rPr>
        <w:t xml:space="preserve">OR ((TI multitrait OR AB multitrait) AND (TI scaling OR AB scaling) AND ((TI analysis OR AB analysis) OR (TI analyses OR AB analyses))) </w:t>
      </w:r>
    </w:p>
    <w:p w14:paraId="14AA4D4E" w14:textId="77777777" w:rsidR="005122AD" w:rsidRDefault="005122AD" w:rsidP="005122AD">
      <w:pPr>
        <w:rPr>
          <w:rFonts w:ascii="Calibri" w:hAnsi="Calibri" w:cs="Calibri"/>
          <w:sz w:val="20"/>
          <w:szCs w:val="20"/>
        </w:rPr>
      </w:pPr>
      <w:r>
        <w:rPr>
          <w:rFonts w:ascii="Calibri" w:hAnsi="Calibri" w:cs="Calibri"/>
          <w:sz w:val="20"/>
          <w:szCs w:val="20"/>
        </w:rPr>
        <w:t xml:space="preserve">OR TI subscale OR AB subscale </w:t>
      </w:r>
    </w:p>
    <w:p w14:paraId="64646367" w14:textId="77777777" w:rsidR="005122AD" w:rsidRDefault="005122AD" w:rsidP="005122AD">
      <w:pPr>
        <w:rPr>
          <w:rFonts w:ascii="Calibri" w:hAnsi="Calibri" w:cs="Calibri"/>
          <w:sz w:val="20"/>
          <w:szCs w:val="20"/>
        </w:rPr>
      </w:pPr>
      <w:r>
        <w:rPr>
          <w:rFonts w:ascii="Calibri" w:hAnsi="Calibri" w:cs="Calibri"/>
          <w:sz w:val="20"/>
          <w:szCs w:val="20"/>
        </w:rPr>
        <w:t xml:space="preserve">OR TI dimension OR AB dimension </w:t>
      </w:r>
    </w:p>
    <w:p w14:paraId="7A465DDA" w14:textId="77777777" w:rsidR="005122AD" w:rsidRDefault="005122AD" w:rsidP="005122AD">
      <w:pPr>
        <w:rPr>
          <w:rFonts w:ascii="Calibri" w:hAnsi="Calibri" w:cs="Calibri"/>
          <w:sz w:val="20"/>
          <w:szCs w:val="20"/>
        </w:rPr>
      </w:pPr>
      <w:r>
        <w:rPr>
          <w:rFonts w:ascii="Calibri" w:hAnsi="Calibri" w:cs="Calibri"/>
          <w:sz w:val="20"/>
          <w:szCs w:val="20"/>
        </w:rPr>
        <w:t xml:space="preserve">OR ((TI "factor analysis" OR AB "factor analysis") OR (TI "factor analyses" OR AB "factor analyses") OR (TI "factor structure" OR AB "factor structure") OR (TI "factor structures" OR AB "factor structures")) </w:t>
      </w:r>
    </w:p>
    <w:p w14:paraId="788B6290" w14:textId="77777777" w:rsidR="005122AD" w:rsidRDefault="005122AD" w:rsidP="005122AD">
      <w:pPr>
        <w:rPr>
          <w:rFonts w:ascii="Calibri" w:hAnsi="Calibri" w:cs="Calibri"/>
          <w:sz w:val="20"/>
          <w:szCs w:val="20"/>
        </w:rPr>
      </w:pPr>
      <w:r>
        <w:rPr>
          <w:rFonts w:ascii="Calibri" w:hAnsi="Calibri" w:cs="Calibri"/>
          <w:sz w:val="20"/>
          <w:szCs w:val="20"/>
        </w:rPr>
        <w:t xml:space="preserve">OR TI "known group" OR AB "known group" </w:t>
      </w:r>
    </w:p>
    <w:p w14:paraId="16511D95" w14:textId="77777777" w:rsidR="005122AD" w:rsidRDefault="005122AD" w:rsidP="005122AD">
      <w:pPr>
        <w:rPr>
          <w:rFonts w:ascii="Calibri" w:hAnsi="Calibri" w:cs="Calibri"/>
          <w:sz w:val="20"/>
          <w:szCs w:val="20"/>
        </w:rPr>
      </w:pPr>
      <w:r>
        <w:rPr>
          <w:rFonts w:ascii="Calibri" w:hAnsi="Calibri" w:cs="Calibri"/>
          <w:sz w:val="20"/>
          <w:szCs w:val="20"/>
        </w:rPr>
        <w:t xml:space="preserve">OR TI discriminative OR AB discriminative </w:t>
      </w:r>
    </w:p>
    <w:p w14:paraId="40E8ACEE" w14:textId="77777777" w:rsidR="005122AD" w:rsidRDefault="005122AD" w:rsidP="005122AD">
      <w:pPr>
        <w:rPr>
          <w:rFonts w:ascii="Calibri" w:hAnsi="Calibri" w:cs="Calibri"/>
          <w:sz w:val="20"/>
          <w:szCs w:val="20"/>
        </w:rPr>
      </w:pPr>
      <w:r>
        <w:rPr>
          <w:rFonts w:ascii="Calibri" w:hAnsi="Calibri" w:cs="Calibri"/>
          <w:sz w:val="20"/>
          <w:szCs w:val="20"/>
        </w:rPr>
        <w:t xml:space="preserve">OR ((TI intraclass OR AB intraclass) AND (TI correlation* OR AB correlation*)) </w:t>
      </w:r>
    </w:p>
    <w:p w14:paraId="393EEB19" w14:textId="77777777" w:rsidR="005122AD" w:rsidRDefault="005122AD" w:rsidP="005122AD">
      <w:pPr>
        <w:rPr>
          <w:rFonts w:ascii="Calibri" w:hAnsi="Calibri" w:cs="Calibri"/>
          <w:sz w:val="20"/>
          <w:szCs w:val="20"/>
        </w:rPr>
      </w:pPr>
      <w:r>
        <w:rPr>
          <w:rFonts w:ascii="Calibri" w:hAnsi="Calibri" w:cs="Calibri"/>
          <w:sz w:val="20"/>
          <w:szCs w:val="20"/>
        </w:rPr>
        <w:t xml:space="preserve">OR TI concordance OR AB concordance </w:t>
      </w:r>
    </w:p>
    <w:p w14:paraId="3DCDE03F" w14:textId="77777777" w:rsidR="005122AD" w:rsidRDefault="005122AD" w:rsidP="005122AD">
      <w:pPr>
        <w:rPr>
          <w:rFonts w:ascii="Calibri" w:hAnsi="Calibri" w:cs="Calibri"/>
          <w:sz w:val="20"/>
          <w:szCs w:val="20"/>
        </w:rPr>
      </w:pPr>
      <w:r>
        <w:rPr>
          <w:rFonts w:ascii="Calibri" w:hAnsi="Calibri" w:cs="Calibri"/>
          <w:sz w:val="20"/>
          <w:szCs w:val="20"/>
        </w:rPr>
        <w:t xml:space="preserve">OR TI generali?a* OR AB generali?a* </w:t>
      </w:r>
    </w:p>
    <w:p w14:paraId="1E209347" w14:textId="77777777" w:rsidR="005122AD" w:rsidRDefault="005122AD" w:rsidP="005122AD">
      <w:pPr>
        <w:rPr>
          <w:rFonts w:ascii="Calibri" w:hAnsi="Calibri" w:cs="Calibri"/>
          <w:sz w:val="20"/>
          <w:szCs w:val="20"/>
        </w:rPr>
      </w:pPr>
      <w:r>
        <w:rPr>
          <w:rFonts w:ascii="Calibri" w:hAnsi="Calibri" w:cs="Calibri"/>
          <w:sz w:val="20"/>
          <w:szCs w:val="20"/>
        </w:rPr>
        <w:t xml:space="preserve">OR ((replicab* OR repeated) AND (measure OR measures OR findings OR result OR results OR test OR tests)) </w:t>
      </w:r>
    </w:p>
    <w:p w14:paraId="62BEBBB8" w14:textId="77777777" w:rsidR="005122AD" w:rsidRDefault="005122AD" w:rsidP="005122AD">
      <w:pPr>
        <w:rPr>
          <w:rFonts w:ascii="Calibri" w:hAnsi="Calibri" w:cs="Calibri"/>
          <w:sz w:val="20"/>
          <w:szCs w:val="20"/>
        </w:rPr>
      </w:pPr>
      <w:r>
        <w:rPr>
          <w:rFonts w:ascii="Calibri" w:hAnsi="Calibri" w:cs="Calibri"/>
          <w:sz w:val="20"/>
          <w:szCs w:val="20"/>
        </w:rPr>
        <w:t xml:space="preserve">OR repeatab* </w:t>
      </w:r>
    </w:p>
    <w:p w14:paraId="4A347323" w14:textId="77777777" w:rsidR="005122AD" w:rsidRDefault="005122AD" w:rsidP="005122AD">
      <w:pPr>
        <w:rPr>
          <w:rFonts w:ascii="Calibri" w:hAnsi="Calibri" w:cs="Calibri"/>
          <w:sz w:val="20"/>
          <w:szCs w:val="20"/>
        </w:rPr>
      </w:pPr>
      <w:r>
        <w:rPr>
          <w:rFonts w:ascii="Calibri" w:hAnsi="Calibri" w:cs="Calibri"/>
          <w:sz w:val="20"/>
          <w:szCs w:val="20"/>
        </w:rPr>
        <w:t xml:space="preserve">OR TI ( kappa OR kappas ) OR AB ( kappa OR kappas ) </w:t>
      </w:r>
    </w:p>
    <w:p w14:paraId="5931D1C4" w14:textId="77777777" w:rsidR="005122AD" w:rsidRDefault="005122AD" w:rsidP="005122AD">
      <w:pPr>
        <w:rPr>
          <w:rFonts w:ascii="Calibri" w:hAnsi="Calibri" w:cs="Calibri"/>
          <w:sz w:val="20"/>
          <w:szCs w:val="20"/>
        </w:rPr>
      </w:pPr>
      <w:r>
        <w:rPr>
          <w:rFonts w:ascii="Calibri" w:hAnsi="Calibri" w:cs="Calibri"/>
          <w:sz w:val="20"/>
          <w:szCs w:val="20"/>
        </w:rPr>
        <w:t xml:space="preserve">OR ((TI interparticipant OR AB interparticipant) OR (TI inter-participant OR AB inter-participant) OR (TI intraparticipant OR AB intraparticipant) OR (TI intra-participant OR AB intra-participant)) </w:t>
      </w:r>
    </w:p>
    <w:p w14:paraId="6749340D" w14:textId="77777777" w:rsidR="005122AD" w:rsidRDefault="005122AD" w:rsidP="005122AD">
      <w:pPr>
        <w:rPr>
          <w:rFonts w:ascii="Calibri" w:hAnsi="Calibri" w:cs="Calibri"/>
          <w:sz w:val="20"/>
          <w:szCs w:val="20"/>
        </w:rPr>
      </w:pPr>
      <w:r>
        <w:rPr>
          <w:rFonts w:ascii="Calibri" w:hAnsi="Calibri" w:cs="Calibri"/>
          <w:sz w:val="20"/>
          <w:szCs w:val="20"/>
        </w:rPr>
        <w:t xml:space="preserve">OR ((TI interindividual OR AB interindividual) OR (TI inter-individual OR AB inter-individual) OR (TI intraindividual OR AB intraindividual) OR (TI intra-individual OR AB intra-individual)) </w:t>
      </w:r>
    </w:p>
    <w:p w14:paraId="7E5ECD7B" w14:textId="77777777" w:rsidR="005122AD" w:rsidRDefault="005122AD" w:rsidP="005122AD">
      <w:pPr>
        <w:rPr>
          <w:rFonts w:ascii="Calibri" w:hAnsi="Calibri" w:cs="Calibri"/>
          <w:sz w:val="20"/>
          <w:szCs w:val="20"/>
        </w:rPr>
      </w:pPr>
      <w:r>
        <w:rPr>
          <w:rFonts w:ascii="Calibri" w:hAnsi="Calibri" w:cs="Calibri"/>
          <w:sz w:val="20"/>
          <w:szCs w:val="20"/>
        </w:rPr>
        <w:t xml:space="preserve">OR ((TI interassay OR AB interassay) OR (TI inter-assay OR AB inter-assay) OR (TI intraassay OR AB intraassay) OR (TI intra-assay OR AB intra-assay)) </w:t>
      </w:r>
    </w:p>
    <w:p w14:paraId="15FDE411" w14:textId="77777777" w:rsidR="005122AD" w:rsidRDefault="005122AD" w:rsidP="005122AD">
      <w:pPr>
        <w:rPr>
          <w:rFonts w:ascii="Calibri" w:hAnsi="Calibri" w:cs="Calibri"/>
          <w:sz w:val="20"/>
          <w:szCs w:val="20"/>
        </w:rPr>
      </w:pPr>
      <w:r>
        <w:rPr>
          <w:rFonts w:ascii="Calibri" w:hAnsi="Calibri" w:cs="Calibri"/>
          <w:sz w:val="20"/>
          <w:szCs w:val="20"/>
        </w:rPr>
        <w:t xml:space="preserve">OR ((TI interexaminer OR AB interexaminer) OR (TI inter-examiner OR AB inter-examiner) OR (TI intraexaminer OR AB intraexaminer) OR (TI intra-examiner OR AB intra-examiner)) </w:t>
      </w:r>
    </w:p>
    <w:p w14:paraId="482327BB" w14:textId="77777777" w:rsidR="005122AD" w:rsidRDefault="005122AD" w:rsidP="005122AD">
      <w:pPr>
        <w:rPr>
          <w:rFonts w:ascii="Calibri" w:hAnsi="Calibri" w:cs="Calibri"/>
          <w:sz w:val="20"/>
          <w:szCs w:val="20"/>
        </w:rPr>
      </w:pPr>
      <w:r>
        <w:rPr>
          <w:rFonts w:ascii="Calibri" w:hAnsi="Calibri" w:cs="Calibri"/>
          <w:sz w:val="20"/>
          <w:szCs w:val="20"/>
        </w:rPr>
        <w:t>OR ((TI intertechnician OR AB intertechnician) OR (TI inter-technician OR AB inter-technician) OR (TI intratechnician OR AB intratechnician) OR (TI intra-technician OR AB intra-technician))</w:t>
      </w:r>
    </w:p>
    <w:p w14:paraId="07B81CAF"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3D3120B1"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 xml:space="preserve">Search 1: Child and adolescent cohort AND Search 2: Forensic/ secure cohort AND Search 3: Mental illness or Neurodevelopmental disorder AND Search 4: COSMIN filter for measuring properties of measuring instruments NOT </w:t>
      </w:r>
      <w:r>
        <w:rPr>
          <w:rFonts w:ascii="Calibri" w:hAnsi="Calibri" w:cs="Calibri"/>
          <w:sz w:val="20"/>
          <w:szCs w:val="20"/>
        </w:rPr>
        <w:t xml:space="preserve">((PT address) OR (PT biography) OR (PT "case reports") OR (PT comment) OR (PT directory) OR (PT editorial) OR (PT festschrift) OR (PT interview) OR (PT lecture) OR (PT "legal case") OR (PT legislation) OR (PT letter) OR (PT news) OR (PT "newspaper article") OR (PT "patient education handout") OR (PT "popular work") OR (PT congress) OR (PT "consensus development conference") OR (PT "consensus development conference, NIH") OR (PT "practice guideline")) </w:t>
      </w:r>
    </w:p>
    <w:p w14:paraId="20C00C3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p>
    <w:p w14:paraId="02A101EF"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75D3D589"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r>
        <w:rPr>
          <w:rFonts w:ascii="Calibri" w:hAnsi="Calibri" w:cs="Calibri"/>
          <w:b/>
          <w:bCs/>
          <w:color w:val="000000"/>
          <w:sz w:val="20"/>
          <w:szCs w:val="20"/>
          <w:u w:val="single"/>
          <w:shd w:val="clear" w:color="auto" w:fill="FFFFFF"/>
        </w:rPr>
        <w:t>Web of Science Core Collection</w:t>
      </w:r>
    </w:p>
    <w:p w14:paraId="5AB3CCF3" w14:textId="77777777" w:rsidR="005122AD" w:rsidRDefault="005122AD" w:rsidP="005122AD">
      <w:pPr>
        <w:autoSpaceDE w:val="0"/>
        <w:autoSpaceDN w:val="0"/>
        <w:adjustRightInd w:val="0"/>
        <w:rPr>
          <w:rFonts w:ascii="Calibri" w:hAnsi="Calibri" w:cs="Calibri"/>
          <w:color w:val="000000"/>
          <w:sz w:val="20"/>
          <w:szCs w:val="20"/>
          <w:u w:val="single"/>
          <w:shd w:val="clear" w:color="auto" w:fill="FFFFFF"/>
        </w:rPr>
      </w:pPr>
    </w:p>
    <w:p w14:paraId="3ECA7180"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1: Child and adolescent cohort:</w:t>
      </w:r>
    </w:p>
    <w:p w14:paraId="77711290" w14:textId="77777777" w:rsidR="005122AD" w:rsidRDefault="005122AD" w:rsidP="005122AD">
      <w:pPr>
        <w:autoSpaceDE w:val="0"/>
        <w:autoSpaceDN w:val="0"/>
        <w:adjustRightInd w:val="0"/>
        <w:rPr>
          <w:rFonts w:ascii="Calibri" w:hAnsi="Calibri" w:cs="Calibri"/>
          <w:b/>
          <w:bCs/>
          <w:sz w:val="20"/>
          <w:szCs w:val="20"/>
        </w:rPr>
      </w:pPr>
    </w:p>
    <w:p w14:paraId="47E22110" w14:textId="77777777" w:rsidR="005122AD" w:rsidRDefault="005122AD" w:rsidP="005122AD">
      <w:pPr>
        <w:autoSpaceDE w:val="0"/>
        <w:autoSpaceDN w:val="0"/>
        <w:adjustRightInd w:val="0"/>
        <w:rPr>
          <w:rStyle w:val="Strong"/>
        </w:rPr>
      </w:pPr>
      <w:r>
        <w:rPr>
          <w:rStyle w:val="Strong"/>
          <w:rFonts w:ascii="Calibri" w:hAnsi="Calibri" w:cs="Calibri"/>
          <w:sz w:val="20"/>
          <w:szCs w:val="20"/>
          <w:shd w:val="clear" w:color="auto" w:fill="FAFAFC"/>
        </w:rPr>
        <w:t>TS=</w:t>
      </w:r>
      <w:r>
        <w:rPr>
          <w:rFonts w:ascii="Calibri" w:hAnsi="Calibri" w:cs="Calibri"/>
          <w:sz w:val="20"/>
          <w:szCs w:val="20"/>
        </w:rPr>
        <w:t>((child* or adolesc* or teenage* or juvenile or (young NEAR/0 person*) or (young NEAR/0 people) or youth*))</w:t>
      </w:r>
    </w:p>
    <w:p w14:paraId="491B3B4D" w14:textId="77777777" w:rsidR="005122AD" w:rsidRDefault="005122AD" w:rsidP="005122AD">
      <w:pPr>
        <w:autoSpaceDE w:val="0"/>
        <w:autoSpaceDN w:val="0"/>
        <w:adjustRightInd w:val="0"/>
      </w:pPr>
    </w:p>
    <w:p w14:paraId="34BEE6AB"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2: Forensic/ secure cohort:</w:t>
      </w:r>
    </w:p>
    <w:p w14:paraId="1AA404F7" w14:textId="77777777" w:rsidR="005122AD" w:rsidRDefault="005122AD" w:rsidP="005122AD">
      <w:pPr>
        <w:autoSpaceDE w:val="0"/>
        <w:autoSpaceDN w:val="0"/>
        <w:adjustRightInd w:val="0"/>
        <w:rPr>
          <w:rFonts w:ascii="Calibri" w:hAnsi="Calibri" w:cs="Calibri"/>
          <w:b/>
          <w:bCs/>
          <w:sz w:val="20"/>
          <w:szCs w:val="20"/>
        </w:rPr>
      </w:pPr>
    </w:p>
    <w:p w14:paraId="215F3F37" w14:textId="77777777" w:rsidR="005122AD" w:rsidRDefault="005122AD" w:rsidP="005122AD">
      <w:pPr>
        <w:autoSpaceDE w:val="0"/>
        <w:autoSpaceDN w:val="0"/>
        <w:adjustRightInd w:val="0"/>
        <w:rPr>
          <w:rStyle w:val="Strong"/>
          <w:shd w:val="clear" w:color="auto" w:fill="FAFAFC"/>
        </w:rPr>
      </w:pPr>
      <w:r>
        <w:rPr>
          <w:rStyle w:val="Strong"/>
          <w:rFonts w:ascii="Calibri" w:hAnsi="Calibri" w:cs="Calibri"/>
          <w:sz w:val="20"/>
          <w:szCs w:val="20"/>
          <w:shd w:val="clear" w:color="auto" w:fill="FAFAFC"/>
        </w:rPr>
        <w:t>TS= (((secure OR forensic ) NEAR/2 (unit OR ward OR hospital OR department OR service* OR psych* OR team ))) AND TS=(((secure OR forensic NEAR/3 (unit OR ward OR hospital OR department OR service* OR psych* OR team ))))</w:t>
      </w:r>
    </w:p>
    <w:p w14:paraId="5E08DF65" w14:textId="77777777" w:rsidR="005122AD" w:rsidRDefault="005122AD" w:rsidP="005122AD">
      <w:pPr>
        <w:autoSpaceDE w:val="0"/>
        <w:autoSpaceDN w:val="0"/>
        <w:adjustRightInd w:val="0"/>
        <w:rPr>
          <w:color w:val="000000"/>
          <w:u w:val="single"/>
          <w:shd w:val="clear" w:color="auto" w:fill="FFFFFF"/>
        </w:rPr>
      </w:pPr>
    </w:p>
    <w:p w14:paraId="156F0B4C"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3: Mental illness or Neurodevelopmental disorder:</w:t>
      </w:r>
    </w:p>
    <w:p w14:paraId="601121C6" w14:textId="77777777" w:rsidR="005122AD" w:rsidRDefault="005122AD" w:rsidP="005122AD">
      <w:pPr>
        <w:autoSpaceDE w:val="0"/>
        <w:autoSpaceDN w:val="0"/>
        <w:adjustRightInd w:val="0"/>
        <w:rPr>
          <w:rFonts w:ascii="Calibri" w:hAnsi="Calibri" w:cs="Calibri"/>
          <w:sz w:val="20"/>
          <w:szCs w:val="20"/>
        </w:rPr>
      </w:pPr>
    </w:p>
    <w:p w14:paraId="0C49877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  ((affective OR emotional* OR mental* OR psychological*) NEAR/2 (disease$ OR disorder$ OR health* OR ill* OR well* OR stress* OR distress* OR trauma*)) OR "mental disease" OR "mental disorders" OR "mental health" OR anxiety OR "anxiety disorder" OR depression OR "agitated depression" OR "atypical depression" OR "chronic depression" OR dysphoria OR dysthymia OR "endogenous depression" OR "involutional depression" OR "major depression" OR melancholia OR "minor depression" OR "organic depression" OR "postoperative depression" OR "reactive depression" OR "recurrent brief depression" OR "subsyndromal depression"</w:t>
      </w:r>
    </w:p>
    <w:p w14:paraId="7BDFA916" w14:textId="77777777" w:rsidR="005122AD" w:rsidRDefault="005122AD" w:rsidP="005122AD">
      <w:pPr>
        <w:autoSpaceDE w:val="0"/>
        <w:autoSpaceDN w:val="0"/>
        <w:adjustRightInd w:val="0"/>
        <w:rPr>
          <w:rFonts w:ascii="Calibri" w:hAnsi="Calibri" w:cs="Calibri"/>
          <w:sz w:val="20"/>
          <w:szCs w:val="20"/>
        </w:rPr>
      </w:pPr>
    </w:p>
    <w:p w14:paraId="4E66B9A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  ("treatment resistant depression" OR neurosis OR "affective neurosis" OR "anxiety neurosis" OR hysteria OR neurasthenia OR psychasthenia OR "adjustment disorder" OR "anxiety disorder" OR "acute stress disorder" OR "distress syndrome" OR "generalized anxiety disorder" OR panic OR "posttraumatic stress disorder" OR "separation anxiety" OR "obsessive compulsive disorder" OR compulsion OR obsession OR phobia OR agoraphobia OR claustrophobia OR neophobia OR "social phobia" OR "masked depression" OR "mood disorder" OR "major affective disorder" OR "minor affective disorder" OR "emotional disorder" OR "mood disorders" OR depression OR "depressive disorder" OR "depressive disorder, major" OR "depressive disorder, treatment-resistant" OR "dysthymic disorder" OR "anxiety disorders" OR agoraphobia OR "anxiety, separation" OR "neurocirculatory asthenia" OR "neurotic disorders" OR "obsessive-compulsive disorder" OR "hoarding disorder" OR "panic disorder" OR "phobic disorders" OR "phobia, social" OR "trauma and stressor related disorders" OR "adjustment disorders" OR "stress disorders, traumatic" OR "combat disorders" OR "psychological trauma" OR "stress disorders, post-traumatic" OR "stress disorders, traumatic, acute" OR ("acute stress" OR "adjustment disorder*" OR ADNOS OR "affective disorder*" OR agoraphobi* OR phobi* OR "anxiety disorder$") OR GAD OR (combat NEAR/0 (disorder* OR fatigue OR neuros* OR syndrome*)) OR compulsi* OR (obsessive NEAR/2 disorder*) OR OCD OR depressed OR depression OR depressive$ OR dysphori* OR dysthymi* OR melanchol* OR "emotional trauma" OR fear OR "health anxiety" OR hysteri* OR MDD OR mental* OR mood$ OR neurastheni* OR neurotic OR neuros* OR panic OR ((post-trauma* OR posttrauma*)))</w:t>
      </w:r>
    </w:p>
    <w:p w14:paraId="55ED6E39" w14:textId="77777777" w:rsidR="005122AD" w:rsidRDefault="005122AD" w:rsidP="005122AD">
      <w:pPr>
        <w:autoSpaceDE w:val="0"/>
        <w:autoSpaceDN w:val="0"/>
        <w:adjustRightInd w:val="0"/>
        <w:rPr>
          <w:rFonts w:ascii="Calibri" w:hAnsi="Calibri" w:cs="Calibri"/>
          <w:sz w:val="20"/>
          <w:szCs w:val="20"/>
        </w:rPr>
      </w:pPr>
    </w:p>
    <w:p w14:paraId="10AA54C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TS= ("Schizophrenia Spectrum and Other Psychotic Disorder*" OR "psychotic disorder*" OR "ACUTE PSYCHOSIS" OR "CHRONIC PSYCHOSIS" OR PSYCHOSIS OR psychosis Schizophrenia OR schizophreni* "SCHIZOAFFECTIVE DISORDER" OR schizoaffective "SCHIZOPHRENIFORM DISORDER" OR schizophreniform "Reactive Psychosis" OR "reactive psychosis" psychoses "reactive psychoses"</w:t>
      </w:r>
    </w:p>
    <w:p w14:paraId="7183287D" w14:textId="77777777" w:rsidR="005122AD" w:rsidRDefault="005122AD" w:rsidP="005122AD">
      <w:pPr>
        <w:autoSpaceDE w:val="0"/>
        <w:autoSpaceDN w:val="0"/>
        <w:adjustRightInd w:val="0"/>
        <w:rPr>
          <w:rFonts w:ascii="Calibri" w:hAnsi="Calibri" w:cs="Calibri"/>
          <w:sz w:val="20"/>
          <w:szCs w:val="20"/>
        </w:rPr>
      </w:pPr>
    </w:p>
    <w:p w14:paraId="4FB5273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 (psychiatr* OR psychopathol* OR PTSD) OR "Intellectual Disability" OR (intellectual? NEAR/0 impair?) OR IQ OR (intellectual NEAR/0 ability) OR neurodevelopment OR "Child Development" OR "child development" OR "Autistic Disorder" OR (autism OR autistic) OR "Attention Deficit Disorder with Hyperactivity" OR "attention deficit" OR Apraxias OR dyspraxia OR Memory OR memory OR "Language Disorders" OR "Executive Function" OR "executive function?"))</w:t>
      </w:r>
    </w:p>
    <w:p w14:paraId="73AE40B8" w14:textId="77777777" w:rsidR="005122AD" w:rsidRDefault="005122AD" w:rsidP="005122AD">
      <w:pPr>
        <w:autoSpaceDE w:val="0"/>
        <w:autoSpaceDN w:val="0"/>
        <w:adjustRightInd w:val="0"/>
        <w:rPr>
          <w:rFonts w:ascii="Calibri" w:hAnsi="Calibri" w:cs="Calibri"/>
          <w:sz w:val="20"/>
          <w:szCs w:val="20"/>
        </w:rPr>
      </w:pPr>
    </w:p>
    <w:p w14:paraId="7EF5C794"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TS= (fetal alcohol syndrome OR foetal alcohol syndrome OR  fetal alcohol OR foetal alcohol OR fasd OR fae OR arbd OR arnd OR prenatal alcohol exposure OR pae OR alcohol exposed pregnancy OR aep)</w:t>
      </w:r>
    </w:p>
    <w:p w14:paraId="35F678F8" w14:textId="77777777" w:rsidR="005122AD" w:rsidRDefault="005122AD" w:rsidP="005122AD">
      <w:pPr>
        <w:autoSpaceDE w:val="0"/>
        <w:autoSpaceDN w:val="0"/>
        <w:adjustRightInd w:val="0"/>
        <w:rPr>
          <w:rFonts w:ascii="Calibri" w:hAnsi="Calibri" w:cs="Calibri"/>
          <w:color w:val="000000"/>
          <w:sz w:val="20"/>
          <w:szCs w:val="20"/>
          <w:u w:val="single"/>
          <w:shd w:val="clear" w:color="auto" w:fill="FFFFFF"/>
        </w:rPr>
      </w:pPr>
    </w:p>
    <w:p w14:paraId="4B8B93D7"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4: COSMIN filter for measuring properties of measuring instruments:</w:t>
      </w:r>
    </w:p>
    <w:p w14:paraId="44B37F77" w14:textId="77777777" w:rsidR="005122AD" w:rsidRDefault="005122AD" w:rsidP="005122AD">
      <w:pPr>
        <w:autoSpaceDE w:val="0"/>
        <w:autoSpaceDN w:val="0"/>
        <w:adjustRightInd w:val="0"/>
        <w:rPr>
          <w:rFonts w:ascii="Calibri" w:hAnsi="Calibri" w:cs="Calibri"/>
          <w:color w:val="000000"/>
          <w:sz w:val="20"/>
          <w:szCs w:val="20"/>
          <w:u w:val="single"/>
          <w:shd w:val="clear" w:color="auto" w:fill="FFFFFF"/>
        </w:rPr>
      </w:pPr>
    </w:p>
    <w:p w14:paraId="352DC25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TS=(instrumentation OR methods) OR TS=(“validation study” OR “comparative study”) OR TS=(Psychometrics) OR (TI=(psychometr*)) OR AB=(psychometr*) OR TS=(clinimetr* OR clinometr*)</w:t>
      </w:r>
    </w:p>
    <w:p w14:paraId="3785295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outcome assessment”)) OR AB=(“outcome assessment”)</w:t>
      </w:r>
    </w:p>
    <w:p w14:paraId="0A90E9F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outcome measure*”)</w:t>
      </w:r>
    </w:p>
    <w:p w14:paraId="746C9B5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Observer Variation”)</w:t>
      </w:r>
    </w:p>
    <w:p w14:paraId="059161E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observer variation”) OR AB=(“observer variation”)</w:t>
      </w:r>
    </w:p>
    <w:p w14:paraId="3565C56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Health Status Indicators”)</w:t>
      </w:r>
    </w:p>
    <w:p w14:paraId="1C526B7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Reproducibility of Results”)</w:t>
      </w:r>
    </w:p>
    <w:p w14:paraId="20F086E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lastRenderedPageBreak/>
        <w:t>OR (TI=(reproducib*)) OR AB=(reproducib*)</w:t>
      </w:r>
    </w:p>
    <w:p w14:paraId="4674E06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Discriminant Analysis”)</w:t>
      </w:r>
    </w:p>
    <w:p w14:paraId="0CD1B30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reliab* OR unreliab* OR valid* OR “coefficient of variation” OR coefficient OR homogeneity OR homogeneous OR “internal consistency”))) OR AB=((reliab* OR unreliab* OR valid* OR “coefficient of variation” OR coefficient OR homogeneity OR homogeneous OR “internal consistency”))</w:t>
      </w:r>
    </w:p>
    <w:p w14:paraId="63CCC9D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 cronbach* AND (alpha OR alphas)))) OR AB=(( cronbach* AND (alpha OR alphas)))</w:t>
      </w:r>
    </w:p>
    <w:p w14:paraId="4267F17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tem AND (correlation* OR selection* OR reduction*)))) OR AB=((item AND (correlation* OR selection* OR reduction*)))</w:t>
      </w:r>
    </w:p>
    <w:p w14:paraId="28A7D44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agreement)</w:t>
      </w:r>
    </w:p>
    <w:p w14:paraId="4986698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precision)</w:t>
      </w:r>
    </w:p>
    <w:p w14:paraId="448C18F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imprecision)</w:t>
      </w:r>
    </w:p>
    <w:p w14:paraId="4DA5C3C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precise values”)</w:t>
      </w:r>
    </w:p>
    <w:p w14:paraId="6B543DD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test-retest)) OR AB=(test-retest)</w:t>
      </w:r>
    </w:p>
    <w:p w14:paraId="19D498A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test AND retest))) OR AB=((test AND retest))</w:t>
      </w:r>
    </w:p>
    <w:p w14:paraId="0BF0FFC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reliab* AND (test OR retest)))) OR AB=((reliab* AND (test OR retest)))</w:t>
      </w:r>
    </w:p>
    <w:p w14:paraId="37916F94" w14:textId="77777777" w:rsidR="005122AD" w:rsidRDefault="005122AD" w:rsidP="005122AD">
      <w:pPr>
        <w:autoSpaceDE w:val="0"/>
        <w:autoSpaceDN w:val="0"/>
        <w:adjustRightInd w:val="0"/>
        <w:rPr>
          <w:rFonts w:ascii="Calibri" w:hAnsi="Calibri" w:cs="Calibri"/>
          <w:color w:val="000000" w:themeColor="text1"/>
          <w:sz w:val="20"/>
          <w:szCs w:val="20"/>
        </w:rPr>
      </w:pPr>
      <w:r>
        <w:rPr>
          <w:rFonts w:ascii="Calibri" w:hAnsi="Calibri" w:cs="Calibri"/>
          <w:color w:val="000000" w:themeColor="text1"/>
          <w:sz w:val="20"/>
          <w:szCs w:val="20"/>
        </w:rPr>
        <w:t>OR (TI=(stability)) OR AB=(stability)</w:t>
      </w:r>
    </w:p>
    <w:p w14:paraId="6172450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rater OR inter-rater OR intrarater OR intra-rater))) OR AB=((interrater OR inter-rater OR intrarater OR intra-rater))</w:t>
      </w:r>
    </w:p>
    <w:p w14:paraId="77CEE33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tester OR inter-tester OR intratester OR intra-tester))) OR AB=((intertester OR inter-tester OR intratester OR intra-tester))</w:t>
      </w:r>
    </w:p>
    <w:p w14:paraId="56EFFF1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observer OR inter-observer OR intraobserver OR intra-observer))) OR AB=((interobserver OR inter-observer OR intraobserver OR intra-observer))</w:t>
      </w:r>
    </w:p>
    <w:p w14:paraId="5018DE4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technician OR inter-technician OR intratechnician OR intra-technician))) OR AB=((intertechnician OR inter-technician OR intratechnician OR intra-technician))</w:t>
      </w:r>
    </w:p>
    <w:p w14:paraId="651539D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examiner OR inter-examiner OR intraexaminer OR intra-examiner))) OR AB=((interexaminer OR inter-examiner OR intraexaminer OR intra-examiner))</w:t>
      </w:r>
    </w:p>
    <w:p w14:paraId="7A58CF5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assay OR inter-assay OR intraassay OR intra-assay))) OR AB=((interassay OR inter-assay OR intraassay OR intra-assay))</w:t>
      </w:r>
    </w:p>
    <w:p w14:paraId="3C16F51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individual OR inter-individual OR intraindividual OR intra-individual))) OR AB=((interindividual OR inter-individual OR intraindividual OR intra-individual))</w:t>
      </w:r>
    </w:p>
    <w:p w14:paraId="57C5BEC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participant OR inter-participant OR intraparticipant OR intra-participant))) OR AB=((interparticipant OR inter-participant OR intraparticipant OR intra-participant))</w:t>
      </w:r>
    </w:p>
    <w:p w14:paraId="583504C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kappa)) OR AB=(kappa)</w:t>
      </w:r>
    </w:p>
    <w:p w14:paraId="0505256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kappas)) OR AB=(kappas)</w:t>
      </w:r>
    </w:p>
    <w:p w14:paraId="3177C0F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repeatab*)</w:t>
      </w:r>
    </w:p>
    <w:p w14:paraId="5A32D5E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S=(((replicab* OR repeated) AND (measure OR measures OR findings OR result OR results OR test OR tests)))</w:t>
      </w:r>
    </w:p>
    <w:p w14:paraId="6B455A7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generaliza* OR generalisa*))) OR AB=((generaliza* OR generalisa*))</w:t>
      </w:r>
    </w:p>
    <w:p w14:paraId="5EAC1C49"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concordance)) OR AB=(concordance)</w:t>
      </w:r>
    </w:p>
    <w:p w14:paraId="0BC5F80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raclass AND correlation*))) OR AB=((intraclass AND correlation*))</w:t>
      </w:r>
    </w:p>
    <w:p w14:paraId="44C8364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discriminative)) OR AB=(discriminative)</w:t>
      </w:r>
    </w:p>
    <w:p w14:paraId="4FD600B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known group”)) OR AB=(“known group”)</w:t>
      </w:r>
    </w:p>
    <w:p w14:paraId="5FE5CFD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factor analysis” OR “factor analyses” OR “factor structure” OR “factor structures”))) OR AB=((“factor analysis” OR “factor analyses” OR “factor structure” OR “factor structures”))</w:t>
      </w:r>
    </w:p>
    <w:p w14:paraId="0E63F5E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dimension*)) OR AB=(dimension*)</w:t>
      </w:r>
    </w:p>
    <w:p w14:paraId="2BDE581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subscale*)) OR AB=(subscale*)</w:t>
      </w:r>
    </w:p>
    <w:p w14:paraId="0BE75AA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multitrait AND scaling AND (analysis OR analyses)))) OR AB=((multitrait AND scaling AND (analysis OR analyses)))</w:t>
      </w:r>
    </w:p>
    <w:p w14:paraId="458CA343"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tem discriminant”)) OR AB=(“item discriminant”)</w:t>
      </w:r>
    </w:p>
    <w:p w14:paraId="3F6013D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scale correlation*”)) OR AB=(“interscale correlation*”)</w:t>
      </w:r>
    </w:p>
    <w:p w14:paraId="63E5D20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error OR errors))) OR AB=((error OR errors))</w:t>
      </w:r>
    </w:p>
    <w:p w14:paraId="02B850B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dividual variability”)) OR AB=(“individual variability”)</w:t>
      </w:r>
    </w:p>
    <w:p w14:paraId="73FCFFA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val variability”)) OR AB=(“interval variability”)</w:t>
      </w:r>
    </w:p>
    <w:p w14:paraId="4BE78F18"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rate variability”)) OR AB=(“rate variability”)</w:t>
      </w:r>
    </w:p>
    <w:p w14:paraId="0D6960C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variability AND (analysis OR values)))) OR AB=((variability AND (analysis OR values)))</w:t>
      </w:r>
    </w:p>
    <w:p w14:paraId="1EB1F8E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uncertainty AND (measurement OR measuring)))) OR AB=((uncertainty AND (measurement OR measuring)))</w:t>
      </w:r>
    </w:p>
    <w:p w14:paraId="2CA6642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lastRenderedPageBreak/>
        <w:t>OR (TI=(“standard error of measurement”)) OR AB=(“standard error of measurement”)</w:t>
      </w:r>
    </w:p>
    <w:p w14:paraId="065CE26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sensitiv*)) OR AB=(sensitiv*)</w:t>
      </w:r>
    </w:p>
    <w:p w14:paraId="3466E9D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responsive*)) OR AB=(responsive*)</w:t>
      </w:r>
    </w:p>
    <w:p w14:paraId="6B25446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limit AND detection))) OR AB=((limit AND detection))</w:t>
      </w:r>
    </w:p>
    <w:p w14:paraId="0FBD195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minimal detectable concentration”)) OR AB=(“minimal detectable concentration”)</w:t>
      </w:r>
    </w:p>
    <w:p w14:paraId="6481682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nterpretab*)) OR AB=(interpretab*)</w:t>
      </w:r>
    </w:p>
    <w:p w14:paraId="5384B82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minimal OR minimally OR clinical OR clinically) AND (important OR significant OR detectable) AND (change OR difference)))) OR AB=(((minimal OR minimally OR clinical OR clinically) AND (important OR significant OR detectable) AND (change OR difference)))</w:t>
      </w:r>
    </w:p>
    <w:p w14:paraId="259A1EF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small* AND (real OR detectable) AND (change OR difference)))) OR AB=((small* AND (real OR detectable) AND (change OR difference)))</w:t>
      </w:r>
    </w:p>
    <w:p w14:paraId="24A2BF4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meaningful change”)) OR AB=(“meaningful change”)</w:t>
      </w:r>
    </w:p>
    <w:p w14:paraId="1291B11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ceiling effect”)) OR AB=(“ceiling effect”)</w:t>
      </w:r>
    </w:p>
    <w:p w14:paraId="7A4350B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floor effect”)) OR AB=(“floor effect”)</w:t>
      </w:r>
    </w:p>
    <w:p w14:paraId="037D41E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tem response model”)) OR AB=(“item response model”)</w:t>
      </w:r>
    </w:p>
    <w:p w14:paraId="7755C2EF"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RT)) OR AB=(IRT)</w:t>
      </w:r>
    </w:p>
    <w:p w14:paraId="30243560"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rasch)) OR AB=(rasch)</w:t>
      </w:r>
    </w:p>
    <w:p w14:paraId="782062B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differential item functioning”)) OR AB=(“differential item functioning”)</w:t>
      </w:r>
    </w:p>
    <w:p w14:paraId="0D78D5B7"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DIF)) OR AB=(DIF)</w:t>
      </w:r>
    </w:p>
    <w:p w14:paraId="6FAB741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computer adaptive testing”)) OR AB=(“computer adaptive testing”)</w:t>
      </w:r>
    </w:p>
    <w:p w14:paraId="1F909EE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item bank”)) OR AB=(“item bank”)</w:t>
      </w:r>
    </w:p>
    <w:p w14:paraId="0A2D893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TI=(“cross-cultural equivalence”)) OR AB=(“cross-cultural equivalence”)</w:t>
      </w:r>
    </w:p>
    <w:p w14:paraId="0FF50541" w14:textId="77777777" w:rsidR="005122AD" w:rsidRDefault="005122AD" w:rsidP="005122AD">
      <w:pPr>
        <w:autoSpaceDE w:val="0"/>
        <w:autoSpaceDN w:val="0"/>
        <w:adjustRightInd w:val="0"/>
        <w:rPr>
          <w:rFonts w:ascii="Calibri" w:hAnsi="Calibri" w:cs="Calibri"/>
          <w:sz w:val="20"/>
          <w:szCs w:val="20"/>
        </w:rPr>
      </w:pPr>
    </w:p>
    <w:p w14:paraId="45D74A08" w14:textId="77777777" w:rsidR="005122AD" w:rsidRDefault="005122AD" w:rsidP="005122AD">
      <w:pPr>
        <w:autoSpaceDE w:val="0"/>
        <w:autoSpaceDN w:val="0"/>
        <w:adjustRightInd w:val="0"/>
        <w:rPr>
          <w:rFonts w:ascii="Calibri" w:hAnsi="Calibri" w:cs="Calibri"/>
          <w:sz w:val="20"/>
          <w:szCs w:val="20"/>
        </w:rPr>
      </w:pPr>
      <w:r>
        <w:rPr>
          <w:rFonts w:ascii="Calibri" w:hAnsi="Calibri" w:cs="Calibri"/>
          <w:b/>
          <w:bCs/>
          <w:sz w:val="20"/>
          <w:szCs w:val="20"/>
        </w:rPr>
        <w:t xml:space="preserve">Search 1: Child and adolescent cohort AND Search 2: Forensic/ secure cohort AND Search 3: Mental illness or Neurodevelopmental disorder AND Search 4: COSMIN filter for measuring properties of measuring instruments NOT </w:t>
      </w:r>
      <w:r>
        <w:rPr>
          <w:rFonts w:ascii="Calibri" w:hAnsi="Calibri" w:cs="Calibri"/>
          <w:sz w:val="20"/>
          <w:szCs w:val="20"/>
        </w:rPr>
        <w:t>TS=((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w:t>
      </w:r>
    </w:p>
    <w:p w14:paraId="6F3FF051" w14:textId="77777777" w:rsidR="005122AD" w:rsidRDefault="005122AD" w:rsidP="005122AD">
      <w:pPr>
        <w:autoSpaceDE w:val="0"/>
        <w:autoSpaceDN w:val="0"/>
        <w:adjustRightInd w:val="0"/>
        <w:rPr>
          <w:rFonts w:ascii="Calibri" w:hAnsi="Calibri" w:cs="Calibri"/>
          <w:sz w:val="20"/>
          <w:szCs w:val="20"/>
        </w:rPr>
      </w:pPr>
    </w:p>
    <w:p w14:paraId="02F34459" w14:textId="77777777" w:rsidR="005122AD" w:rsidRDefault="005122AD" w:rsidP="005122AD">
      <w:pPr>
        <w:autoSpaceDE w:val="0"/>
        <w:autoSpaceDN w:val="0"/>
        <w:adjustRightInd w:val="0"/>
        <w:rPr>
          <w:rFonts w:ascii="Calibri" w:hAnsi="Calibri" w:cs="Calibri"/>
          <w:sz w:val="20"/>
          <w:szCs w:val="20"/>
        </w:rPr>
      </w:pPr>
    </w:p>
    <w:p w14:paraId="4991B39E" w14:textId="77777777" w:rsidR="005122AD" w:rsidRDefault="005122AD" w:rsidP="005122AD">
      <w:pPr>
        <w:autoSpaceDE w:val="0"/>
        <w:autoSpaceDN w:val="0"/>
        <w:adjustRightInd w:val="0"/>
        <w:rPr>
          <w:rFonts w:ascii="Calibri" w:hAnsi="Calibri" w:cs="Calibri"/>
          <w:b/>
          <w:bCs/>
          <w:sz w:val="20"/>
          <w:szCs w:val="20"/>
          <w:u w:val="single"/>
        </w:rPr>
      </w:pPr>
      <w:r>
        <w:rPr>
          <w:rFonts w:ascii="Calibri" w:hAnsi="Calibri" w:cs="Calibri"/>
          <w:b/>
          <w:bCs/>
          <w:sz w:val="20"/>
          <w:szCs w:val="20"/>
          <w:u w:val="single"/>
        </w:rPr>
        <w:t>Cochrane Database</w:t>
      </w:r>
    </w:p>
    <w:p w14:paraId="75A49175" w14:textId="77777777" w:rsidR="005122AD" w:rsidRDefault="005122AD" w:rsidP="005122AD">
      <w:pPr>
        <w:autoSpaceDE w:val="0"/>
        <w:autoSpaceDN w:val="0"/>
        <w:adjustRightInd w:val="0"/>
        <w:rPr>
          <w:rFonts w:ascii="Calibri" w:hAnsi="Calibri" w:cs="Calibri"/>
          <w:sz w:val="20"/>
          <w:szCs w:val="20"/>
        </w:rPr>
      </w:pPr>
    </w:p>
    <w:p w14:paraId="456D3D46"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1: Child and adolescent cohort:</w:t>
      </w:r>
    </w:p>
    <w:p w14:paraId="0AD4855E" w14:textId="77777777" w:rsidR="005122AD" w:rsidRDefault="005122AD" w:rsidP="005122AD">
      <w:pPr>
        <w:autoSpaceDE w:val="0"/>
        <w:autoSpaceDN w:val="0"/>
        <w:adjustRightInd w:val="0"/>
        <w:rPr>
          <w:rFonts w:ascii="Calibri" w:hAnsi="Calibri" w:cs="Calibri"/>
          <w:b/>
          <w:bCs/>
          <w:sz w:val="20"/>
          <w:szCs w:val="20"/>
        </w:rPr>
      </w:pPr>
    </w:p>
    <w:p w14:paraId="160D1FF2"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MeSH descriptor: [Adolescent] explode all trees</w:t>
      </w:r>
    </w:p>
    <w:p w14:paraId="108F549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Child] explode all trees</w:t>
      </w:r>
    </w:p>
    <w:p w14:paraId="65ADF2B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child* or adolesc* or teenage* or juvenile or (young near/0 person*) or (young near/0 people) or youth*):ti,ab,kw</w:t>
      </w:r>
    </w:p>
    <w:p w14:paraId="5D45FF1F" w14:textId="77777777" w:rsidR="005122AD" w:rsidRDefault="005122AD" w:rsidP="005122AD">
      <w:pPr>
        <w:autoSpaceDE w:val="0"/>
        <w:autoSpaceDN w:val="0"/>
        <w:adjustRightInd w:val="0"/>
        <w:rPr>
          <w:rFonts w:ascii="Calibri" w:hAnsi="Calibri" w:cs="Calibri"/>
          <w:sz w:val="20"/>
          <w:szCs w:val="20"/>
        </w:rPr>
      </w:pPr>
    </w:p>
    <w:p w14:paraId="61592685"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2: Forensic/ secure cohort:</w:t>
      </w:r>
    </w:p>
    <w:p w14:paraId="3427A97D" w14:textId="77777777" w:rsidR="005122AD" w:rsidRDefault="005122AD" w:rsidP="005122AD">
      <w:pPr>
        <w:autoSpaceDE w:val="0"/>
        <w:autoSpaceDN w:val="0"/>
        <w:adjustRightInd w:val="0"/>
        <w:rPr>
          <w:rFonts w:ascii="Calibri" w:hAnsi="Calibri" w:cs="Calibri"/>
          <w:b/>
          <w:bCs/>
          <w:sz w:val="20"/>
          <w:szCs w:val="20"/>
        </w:rPr>
      </w:pPr>
    </w:p>
    <w:p w14:paraId="709DECD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MeSH descriptor: [Forensic Psychiatry] explode all trees</w:t>
      </w:r>
    </w:p>
    <w:p w14:paraId="7593B211"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secure OR forensic ) near/2 (unit OR ward OR hospital OR department OR service* OR psych* OR team )):ti,ab,kw</w:t>
      </w:r>
    </w:p>
    <w:p w14:paraId="3E233EC5"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692BEA80"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3: Mental illness or Neurodevelopmental disorder:</w:t>
      </w:r>
    </w:p>
    <w:p w14:paraId="54D00FA8" w14:textId="77777777" w:rsidR="005122AD" w:rsidRDefault="005122AD" w:rsidP="005122AD">
      <w:pPr>
        <w:autoSpaceDE w:val="0"/>
        <w:autoSpaceDN w:val="0"/>
        <w:adjustRightInd w:val="0"/>
        <w:rPr>
          <w:rFonts w:ascii="Calibri" w:hAnsi="Calibri" w:cs="Calibri"/>
          <w:sz w:val="20"/>
          <w:szCs w:val="20"/>
        </w:rPr>
      </w:pPr>
    </w:p>
    <w:p w14:paraId="4CF59418"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MeSH descriptor: [Mental Disorders] explode all trees</w:t>
      </w:r>
    </w:p>
    <w:p w14:paraId="043F446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eSH descriptor: [Depression] explode all trees</w:t>
      </w:r>
    </w:p>
    <w:p w14:paraId="0A30A5B3"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eSH descriptor: [Anxiety] explode all trees</w:t>
      </w:r>
    </w:p>
    <w:p w14:paraId="07517BED"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eSH descriptor: [Mental Health] explode all trees</w:t>
      </w:r>
    </w:p>
    <w:p w14:paraId="5C0BF9E7"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eSH descriptor: [Intellectual Disability] explode all trees</w:t>
      </w:r>
    </w:p>
    <w:p w14:paraId="527F05B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eSH descriptor: [Apraxias] explode all trees</w:t>
      </w:r>
    </w:p>
    <w:p w14:paraId="6E0AD515"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MeSH descriptor: [Language Disorders] explode all trees</w:t>
      </w:r>
    </w:p>
    <w:p w14:paraId="309D68C9"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affective OR emotional* OR mental* OR psychological* ) near/1 (disease? OR disorder? OR health* OR ill* OR well* OR stress* OR distress* OR trauma* )):ti,ab,kw</w:t>
      </w:r>
    </w:p>
    <w:p w14:paraId="21C9BF10"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lastRenderedPageBreak/>
        <w:t>OR (((acute next stress OR adjustment next disorder OR ADNOS OR affective next disorder* OR agoraphobi* OR phobi* OR anxiety next disorder OR GAD OR (combat near/1 (disorder* OR fatigue OR neuros* OR syndrome* )) OR compulsi* OR (obsessive near/1 disorder* ) OR OCD OR depressed OR depression OR depressive? OR dysphori* OR dysthymi* OR melanchol* OR "emotional trauma" OR fear OR "health anxiety" OR hysteri* OR MDD OR mental* OR mood? OR neurastheni* OR neurotic OR neuros* OR panic OR ((post-trauma* OR posttrauma* OR "post trauma" ) near/1 stress* ) OR flashback* OR (trauma* NEXT (nightmare* OR stress OR neuros* )) OR (psych* NEXT (stress OR trauma* )) OR psychotrauma* OR ((sever* OR serious* OR major* OR chronic* OR complex* OR critical* OR endur* OR persist* OR resist* OR acute ) near/1 (anxiety OR psycholog* )) OR psychiatr* OR psychopathol* OR PTSD))):ti,ab,kw</w:t>
      </w:r>
    </w:p>
    <w:p w14:paraId="53B38CB2"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psychotic disorder* or schizophreni* or schizoaffective or schizophreniform or reactive psychosis OR psychoses OR reactive psychoses):ti,ab,kw</w:t>
      </w:r>
    </w:p>
    <w:p w14:paraId="2A29783C"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intellectual* near/1 impair* ) OR IQOR (intellectual near/1 ability ) OR neurodevelopment OR (mental* near/1 retard* ) OR "child development" OR autism OR autistic OR "attention deficit" OR dyspraxia OR memory OR executive near/1 function*):ti,ab,kw</w:t>
      </w:r>
    </w:p>
    <w:p w14:paraId="13F65B09" w14:textId="77777777" w:rsidR="005122AD" w:rsidRDefault="005122AD" w:rsidP="005122AD">
      <w:pPr>
        <w:autoSpaceDE w:val="0"/>
        <w:autoSpaceDN w:val="0"/>
        <w:adjustRightInd w:val="0"/>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OR (fetal alcohol syndrome OR foetal alcohol syndrome OR  fetal alcohol OR foetal alcohol OR fasd OR fae OR arbd OR arnd OR prenatal alcohol exposure OR pae OR alcohol exposed pregnancy OR aep):ti,ab,kw</w:t>
      </w:r>
    </w:p>
    <w:p w14:paraId="6D0F1573" w14:textId="77777777" w:rsidR="005122AD" w:rsidRDefault="005122AD" w:rsidP="005122AD">
      <w:pPr>
        <w:autoSpaceDE w:val="0"/>
        <w:autoSpaceDN w:val="0"/>
        <w:adjustRightInd w:val="0"/>
        <w:rPr>
          <w:rFonts w:ascii="Calibri" w:hAnsi="Calibri" w:cs="Calibri"/>
          <w:b/>
          <w:bCs/>
          <w:color w:val="000000"/>
          <w:sz w:val="20"/>
          <w:szCs w:val="20"/>
          <w:u w:val="single"/>
          <w:shd w:val="clear" w:color="auto" w:fill="FFFFFF"/>
        </w:rPr>
      </w:pPr>
    </w:p>
    <w:p w14:paraId="76B6CAEB"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4: COSMIN filter for measuring properties of measuring instruments:</w:t>
      </w:r>
    </w:p>
    <w:p w14:paraId="5D939A2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MeSH descriptor: [Outcome Assessment, Health Care] explode all trees</w:t>
      </w:r>
    </w:p>
    <w:p w14:paraId="028E6D1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Outcome and Process Assessment, Health Care] explode all trees</w:t>
      </w:r>
    </w:p>
    <w:p w14:paraId="2CFCD74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Study Characteristics] explode all trees</w:t>
      </w:r>
    </w:p>
    <w:p w14:paraId="7ADBFEFC"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Observer Variation] explode all trees</w:t>
      </w:r>
    </w:p>
    <w:p w14:paraId="64D1F6DE"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Psychometrics] explode all trees</w:t>
      </w:r>
    </w:p>
    <w:p w14:paraId="65F87D16"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Observer Variation] explode all trees</w:t>
      </w:r>
    </w:p>
    <w:p w14:paraId="08E3980D"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Health Status Indicators] explode all trees</w:t>
      </w:r>
    </w:p>
    <w:p w14:paraId="1E4CE325"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Reproducibility of Results] explode all trees</w:t>
      </w:r>
    </w:p>
    <w:p w14:paraId="06B2D3AB"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MeSH descriptor: [Discriminant Analysis] explode all trees</w:t>
      </w:r>
    </w:p>
    <w:p w14:paraId="156EF6B4"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instrumentation or methods) or (validation study or comparative study) OR (clinimetr* or clinometr*) OR outcome measure* OR agreement OR precision OR imprecision OR precise values OR repeatab* OR ((replicab* or repeated) and (measure or measures or findings or result or results or test or tests))):ti,ab,kw</w:t>
      </w:r>
    </w:p>
    <w:p w14:paraId="5CFB17FA" w14:textId="77777777" w:rsidR="005122AD" w:rsidRDefault="005122AD" w:rsidP="005122AD">
      <w:pPr>
        <w:autoSpaceDE w:val="0"/>
        <w:autoSpaceDN w:val="0"/>
        <w:adjustRightInd w:val="0"/>
        <w:rPr>
          <w:rFonts w:ascii="Calibri" w:hAnsi="Calibri" w:cs="Calibri"/>
          <w:sz w:val="20"/>
          <w:szCs w:val="20"/>
        </w:rPr>
      </w:pPr>
      <w:r>
        <w:rPr>
          <w:rFonts w:ascii="Calibri" w:hAnsi="Calibri" w:cs="Calibri"/>
          <w:sz w:val="20"/>
          <w:szCs w:val="20"/>
        </w:rPr>
        <w:t>OR (((outcome assessment OR observer variation OR reproducib* OR (reliab* or unreliab* or valid* or coefficient of variation or coefficient or homogeneity or homogeneous or internal consistency) OR (cronbach* and (alpha or alphas)) OR (item and (correlation* or selection* or reduction*))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ti,ab</w:t>
      </w:r>
    </w:p>
    <w:p w14:paraId="27D3C1B1" w14:textId="77777777" w:rsidR="005122AD" w:rsidRDefault="005122AD" w:rsidP="005122AD">
      <w:pPr>
        <w:autoSpaceDE w:val="0"/>
        <w:autoSpaceDN w:val="0"/>
        <w:adjustRightInd w:val="0"/>
        <w:rPr>
          <w:rFonts w:ascii="Calibri" w:hAnsi="Calibri" w:cs="Calibri"/>
          <w:b/>
          <w:bCs/>
          <w:sz w:val="20"/>
          <w:szCs w:val="20"/>
        </w:rPr>
      </w:pPr>
    </w:p>
    <w:p w14:paraId="01BA5E0C" w14:textId="77777777" w:rsidR="005122AD" w:rsidRDefault="005122AD" w:rsidP="005122AD">
      <w:pPr>
        <w:autoSpaceDE w:val="0"/>
        <w:autoSpaceDN w:val="0"/>
        <w:adjustRightInd w:val="0"/>
        <w:rPr>
          <w:rFonts w:ascii="Calibri" w:hAnsi="Calibri" w:cs="Calibri"/>
          <w:b/>
          <w:bCs/>
          <w:sz w:val="20"/>
          <w:szCs w:val="20"/>
        </w:rPr>
      </w:pPr>
      <w:r>
        <w:rPr>
          <w:rFonts w:ascii="Calibri" w:hAnsi="Calibri" w:cs="Calibri"/>
          <w:b/>
          <w:bCs/>
          <w:sz w:val="20"/>
          <w:szCs w:val="20"/>
        </w:rPr>
        <w:t>Search 1: Child and adolescent cohort AND Search 2: Forensic/ secure cohort AND Search 3: Mental illness or Neurodevelopmental disorder AND Search 4: COSMIN filter for measuring properties of measuring instruments</w:t>
      </w:r>
    </w:p>
    <w:p w14:paraId="796EAF79" w14:textId="77777777" w:rsidR="006A160E" w:rsidRDefault="006A160E"/>
    <w:sectPr w:rsidR="006A16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391"/>
    <w:rsid w:val="004E3391"/>
    <w:rsid w:val="005122AD"/>
    <w:rsid w:val="006A160E"/>
    <w:rsid w:val="007C73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CBD26E-C94F-457F-AD61-DB1D0A3B9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2AD"/>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5122AD"/>
  </w:style>
  <w:style w:type="character" w:styleId="Strong">
    <w:name w:val="Strong"/>
    <w:basedOn w:val="DefaultParagraphFont"/>
    <w:uiPriority w:val="22"/>
    <w:qFormat/>
    <w:rsid w:val="005122A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5190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485</Words>
  <Characters>36965</Characters>
  <Application>Microsoft Office Word</Application>
  <DocSecurity>0</DocSecurity>
  <Lines>308</Lines>
  <Paragraphs>86</Paragraphs>
  <ScaleCrop>false</ScaleCrop>
  <Company/>
  <LinksUpToDate>false</LinksUpToDate>
  <CharactersWithSpaces>4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Chandran</dc:creator>
  <cp:keywords/>
  <dc:description/>
  <cp:lastModifiedBy>Kiran Chandran</cp:lastModifiedBy>
  <cp:revision>2</cp:revision>
  <dcterms:created xsi:type="dcterms:W3CDTF">2024-07-08T16:25:00Z</dcterms:created>
  <dcterms:modified xsi:type="dcterms:W3CDTF">2024-07-08T16:25:00Z</dcterms:modified>
</cp:coreProperties>
</file>